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25174" w14:textId="129AB0DF" w:rsidR="0088384C" w:rsidRPr="0082170A" w:rsidRDefault="00435D5D" w:rsidP="007C1C95">
      <w:pPr>
        <w:tabs>
          <w:tab w:val="left" w:pos="5895"/>
        </w:tabs>
        <w:spacing w:after="0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Additional file 3: </w:t>
      </w:r>
      <w:r w:rsidR="00CA3FF4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CA3FF4">
        <w:rPr>
          <w:rFonts w:ascii="Arial" w:hAnsi="Arial" w:cs="Arial"/>
          <w:b/>
          <w:sz w:val="20"/>
          <w:szCs w:val="20"/>
          <w:lang w:val="en-US"/>
        </w:rPr>
        <w:t>1</w:t>
      </w:r>
      <w:r w:rsidR="007C1C95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B37710" w:rsidRPr="0082170A">
        <w:rPr>
          <w:rFonts w:ascii="Arial" w:hAnsi="Arial" w:cs="Arial"/>
          <w:b/>
          <w:sz w:val="20"/>
          <w:szCs w:val="20"/>
          <w:lang w:val="en-US"/>
        </w:rPr>
        <w:t xml:space="preserve">Comparison </w:t>
      </w:r>
      <w:r w:rsidR="00C813B6" w:rsidRPr="0082170A">
        <w:rPr>
          <w:rFonts w:ascii="Arial" w:hAnsi="Arial" w:cs="Arial"/>
          <w:b/>
          <w:sz w:val="20"/>
          <w:szCs w:val="20"/>
          <w:lang w:val="en-US"/>
        </w:rPr>
        <w:t xml:space="preserve">of the </w:t>
      </w:r>
      <w:r w:rsidR="00CA3FF4" w:rsidRPr="0082170A">
        <w:rPr>
          <w:rFonts w:ascii="Arial" w:hAnsi="Arial" w:cs="Arial"/>
          <w:b/>
          <w:sz w:val="20"/>
          <w:szCs w:val="20"/>
          <w:lang w:val="en-US"/>
        </w:rPr>
        <w:t>identif</w:t>
      </w:r>
      <w:r w:rsidR="00C813B6" w:rsidRPr="0082170A">
        <w:rPr>
          <w:rFonts w:ascii="Arial" w:hAnsi="Arial" w:cs="Arial"/>
          <w:b/>
          <w:sz w:val="20"/>
          <w:szCs w:val="20"/>
          <w:lang w:val="en-US"/>
        </w:rPr>
        <w:t>ied barriers and facilitators between low/middle</w:t>
      </w:r>
      <w:r w:rsidR="005C669A" w:rsidRPr="0082170A">
        <w:rPr>
          <w:rFonts w:ascii="Arial" w:hAnsi="Arial" w:cs="Arial"/>
          <w:b/>
          <w:sz w:val="20"/>
          <w:szCs w:val="20"/>
          <w:lang w:val="en-US"/>
        </w:rPr>
        <w:t>-</w:t>
      </w:r>
      <w:r w:rsidR="00C813B6" w:rsidRPr="0082170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CA3FF4" w:rsidRPr="0082170A">
        <w:rPr>
          <w:rFonts w:ascii="Arial" w:hAnsi="Arial" w:cs="Arial"/>
          <w:b/>
          <w:sz w:val="20"/>
          <w:szCs w:val="20"/>
          <w:lang w:val="en-US"/>
        </w:rPr>
        <w:t>and</w:t>
      </w:r>
      <w:r w:rsidR="00471832" w:rsidRPr="0082170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5C669A" w:rsidRPr="0082170A">
        <w:rPr>
          <w:rFonts w:ascii="Arial" w:hAnsi="Arial" w:cs="Arial"/>
          <w:b/>
          <w:sz w:val="20"/>
          <w:szCs w:val="20"/>
          <w:lang w:val="en-US"/>
        </w:rPr>
        <w:t>high-</w:t>
      </w:r>
      <w:r w:rsidR="00471832" w:rsidRPr="0082170A">
        <w:rPr>
          <w:rFonts w:ascii="Arial" w:hAnsi="Arial" w:cs="Arial"/>
          <w:b/>
          <w:sz w:val="20"/>
          <w:szCs w:val="20"/>
          <w:lang w:val="en-US"/>
        </w:rPr>
        <w:t>income countrie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6974"/>
        <w:gridCol w:w="6974"/>
      </w:tblGrid>
      <w:tr w:rsidR="00E73A03" w14:paraId="667C89AA" w14:textId="77777777" w:rsidTr="00E73A03">
        <w:tc>
          <w:tcPr>
            <w:tcW w:w="13948" w:type="dxa"/>
            <w:gridSpan w:val="2"/>
            <w:tcBorders>
              <w:top w:val="nil"/>
              <w:left w:val="nil"/>
              <w:right w:val="nil"/>
            </w:tcBorders>
          </w:tcPr>
          <w:p w14:paraId="45FBC334" w14:textId="77777777" w:rsidR="00E73A03" w:rsidRPr="00A54237" w:rsidRDefault="00E73A03" w:rsidP="007C1C95">
            <w:pPr>
              <w:contextualSpacing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626AB7" w14:paraId="3BD903F8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2BA2E8D" w14:textId="77777777" w:rsidR="00626AB7" w:rsidRPr="00CA3FF4" w:rsidRDefault="00626AB7" w:rsidP="006048BA">
            <w:pPr>
              <w:tabs>
                <w:tab w:val="right" w:pos="6758"/>
              </w:tabs>
              <w:spacing w:line="276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FF4">
              <w:rPr>
                <w:rFonts w:ascii="Arial" w:hAnsi="Arial" w:cs="Arial"/>
                <w:b/>
                <w:sz w:val="18"/>
                <w:szCs w:val="18"/>
                <w:lang w:val="en-US"/>
              </w:rPr>
              <w:t>Low</w:t>
            </w:r>
            <w:r w:rsidR="00CA3FF4" w:rsidRPr="00CA3FF4">
              <w:rPr>
                <w:rFonts w:ascii="Arial" w:hAnsi="Arial" w:cs="Arial"/>
                <w:b/>
                <w:sz w:val="18"/>
                <w:szCs w:val="18"/>
                <w:lang w:val="en-US"/>
              </w:rPr>
              <w:t>/middle</w:t>
            </w:r>
            <w:r w:rsidR="006048BA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CA3FF4">
              <w:rPr>
                <w:rFonts w:ascii="Arial" w:hAnsi="Arial" w:cs="Arial"/>
                <w:b/>
                <w:sz w:val="18"/>
                <w:szCs w:val="18"/>
                <w:lang w:val="en-US"/>
              </w:rPr>
              <w:t>income countries</w:t>
            </w:r>
            <w:r w:rsidR="006048BA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B98B15C" w14:textId="77777777" w:rsidR="00626AB7" w:rsidRPr="00CA3FF4" w:rsidRDefault="00626AB7" w:rsidP="004145FA">
            <w:pPr>
              <w:spacing w:line="276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FF4">
              <w:rPr>
                <w:rFonts w:ascii="Arial" w:hAnsi="Arial" w:cs="Arial"/>
                <w:b/>
                <w:sz w:val="18"/>
                <w:szCs w:val="18"/>
                <w:lang w:val="en-US"/>
              </w:rPr>
              <w:t>High</w:t>
            </w:r>
            <w:r w:rsidR="006048BA"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CA3FF4">
              <w:rPr>
                <w:rFonts w:ascii="Arial" w:hAnsi="Arial" w:cs="Arial"/>
                <w:b/>
                <w:sz w:val="18"/>
                <w:szCs w:val="18"/>
                <w:lang w:val="en-US"/>
              </w:rPr>
              <w:t>income countries</w:t>
            </w:r>
          </w:p>
        </w:tc>
      </w:tr>
      <w:tr w:rsidR="00A54237" w14:paraId="57DE71B9" w14:textId="77777777" w:rsidTr="006048BA">
        <w:tc>
          <w:tcPr>
            <w:tcW w:w="13948" w:type="dxa"/>
            <w:gridSpan w:val="2"/>
            <w:tcBorders>
              <w:left w:val="nil"/>
              <w:right w:val="nil"/>
            </w:tcBorders>
          </w:tcPr>
          <w:p w14:paraId="0F7A0A01" w14:textId="77777777" w:rsidR="00A54237" w:rsidRPr="00CA3FF4" w:rsidRDefault="00A54237" w:rsidP="0034738D">
            <w:pPr>
              <w:spacing w:after="200" w:line="276" w:lineRule="auto"/>
              <w:jc w:val="both"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CA3FF4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Barriers</w:t>
            </w:r>
          </w:p>
        </w:tc>
      </w:tr>
      <w:tr w:rsidR="00A54237" w14:paraId="45EF919C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0BBDAA3D" w14:textId="77777777" w:rsidR="00B33411" w:rsidRDefault="005A10BF" w:rsidP="000376FD">
            <w:pPr>
              <w:tabs>
                <w:tab w:val="right" w:pos="6758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1. </w:t>
            </w:r>
            <w:r w:rsidR="00A54237" w:rsidRPr="005A10B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 of the implementation object</w:t>
            </w:r>
            <w:r w:rsidR="006048B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0638AC72" w14:textId="77777777" w:rsidR="005A10BF" w:rsidRPr="00B33411" w:rsidRDefault="00B33411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1 </w:t>
            </w:r>
            <w:r w:rsidR="005A10BF" w:rsidRPr="00B3341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473C536D" w14:textId="77777777" w:rsidR="0010513F" w:rsidRPr="0010513F" w:rsidRDefault="0010513F" w:rsidP="000376FD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A10B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ng duration of the interven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33]</w:t>
            </w:r>
          </w:p>
          <w:p w14:paraId="70595768" w14:textId="77777777" w:rsidR="005A10BF" w:rsidRPr="0010513F" w:rsidRDefault="005A10BF" w:rsidP="000376FD">
            <w:pPr>
              <w:pStyle w:val="ListParagraph"/>
              <w:numPr>
                <w:ilvl w:val="0"/>
                <w:numId w:val="13"/>
              </w:numPr>
              <w:spacing w:after="20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A10BF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atibility of intervention content with the needs of youth [33, 4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2E7B36AE" w14:textId="77777777" w:rsidR="0010513F" w:rsidRPr="005A10BF" w:rsidRDefault="0010513F" w:rsidP="000376F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7ED7B77" w14:textId="77777777" w:rsidR="00151067" w:rsidRPr="00151067" w:rsidRDefault="0010513F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 </w:t>
            </w:r>
            <w:r w:rsidR="005A10BF" w:rsidRPr="00151067">
              <w:rPr>
                <w:rFonts w:ascii="Arial" w:hAnsi="Arial" w:cs="Arial"/>
                <w:color w:val="000000" w:themeColor="text1"/>
                <w:sz w:val="18"/>
                <w:szCs w:val="18"/>
              </w:rPr>
              <w:t>Barriers to intervention acceptability among community members</w:t>
            </w:r>
          </w:p>
          <w:p w14:paraId="7CA65E4A" w14:textId="77777777" w:rsidR="00A54237" w:rsidRDefault="00151067" w:rsidP="000376F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D79C2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atibility o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CD79C2">
              <w:rPr>
                <w:rFonts w:ascii="Arial" w:hAnsi="Arial" w:cs="Arial"/>
                <w:color w:val="000000" w:themeColor="text1"/>
                <w:sz w:val="18"/>
                <w:szCs w:val="18"/>
              </w:rPr>
              <w:t>intervention content with the needs of community members [44]</w:t>
            </w:r>
          </w:p>
          <w:p w14:paraId="157C49D3" w14:textId="77777777" w:rsidR="00151067" w:rsidRDefault="0015106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.3 Barriers to youth’s participation in the intervention</w:t>
            </w:r>
          </w:p>
          <w:p w14:paraId="5C28F0C1" w14:textId="77777777" w:rsidR="00151067" w:rsidRPr="001445E9" w:rsidRDefault="00151067" w:rsidP="000376F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>Age requirements that excluded other youth [33]</w:t>
            </w:r>
          </w:p>
          <w:p w14:paraId="29A8F26F" w14:textId="77777777" w:rsidR="0010513F" w:rsidRPr="0010513F" w:rsidRDefault="0010513F" w:rsidP="000376FD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1694964" w14:textId="77777777" w:rsidR="009E53C9" w:rsidRPr="009E53C9" w:rsidRDefault="009E53C9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 </w:t>
            </w: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4F315C97" w14:textId="77777777" w:rsidR="00151067" w:rsidRPr="001D39BB" w:rsidRDefault="001D39BB" w:rsidP="000376FD">
            <w:pPr>
              <w:pStyle w:val="ListParagraph"/>
              <w:numPr>
                <w:ilvl w:val="0"/>
                <w:numId w:val="20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mited intervention content </w:t>
            </w:r>
            <w:r w:rsidRPr="001D39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e.g., intervention content addresses individual factors such as knowledge without addressing stru</w:t>
            </w:r>
            <w:r w:rsidR="000376F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tural factors such as poverty and </w:t>
            </w:r>
            <w:r w:rsidRPr="001D39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nemployment) [32, 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33B9EFD6" w14:textId="77777777" w:rsidR="005A10BF" w:rsidRDefault="00A54237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7183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 Characteristics of the implementation object</w:t>
            </w:r>
          </w:p>
          <w:p w14:paraId="7F32BC8E" w14:textId="77777777" w:rsidR="00B33411" w:rsidRDefault="00B33411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.1 </w:t>
            </w:r>
            <w:r w:rsidRPr="00B3341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58788F4B" w14:textId="77777777" w:rsidR="005A10BF" w:rsidRDefault="005A10BF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ong duration of the intervention [35]</w:t>
            </w:r>
          </w:p>
          <w:p w14:paraId="241E05E4" w14:textId="77777777" w:rsidR="0010513F" w:rsidRDefault="0010513F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ED4C6E8" w14:textId="77777777" w:rsidR="001D39BB" w:rsidRDefault="005A10BF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mplexity of the intervention [35]</w:t>
            </w:r>
          </w:p>
          <w:p w14:paraId="33DF8C45" w14:textId="77777777" w:rsidR="005A10BF" w:rsidRPr="001D39BB" w:rsidRDefault="001D39BB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2</w:t>
            </w:r>
            <w:r w:rsidRPr="001D39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5A10BF" w:rsidRPr="001D39BB">
              <w:rPr>
                <w:rFonts w:ascii="Arial" w:hAnsi="Arial" w:cs="Arial"/>
                <w:color w:val="000000" w:themeColor="text1"/>
                <w:sz w:val="18"/>
                <w:szCs w:val="18"/>
              </w:rPr>
              <w:t>Barriers to intervention acceptability among community members</w:t>
            </w:r>
          </w:p>
          <w:p w14:paraId="221512AD" w14:textId="77777777" w:rsidR="0010513F" w:rsidRDefault="00151067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151067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D7A47FF" w14:textId="77777777" w:rsidR="001D39BB" w:rsidRDefault="001D39BB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28D09C" w14:textId="77777777" w:rsidR="0010513F" w:rsidRDefault="0015106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0513F">
              <w:rPr>
                <w:rFonts w:ascii="Arial" w:hAnsi="Arial" w:cs="Arial"/>
                <w:color w:val="000000" w:themeColor="text1"/>
                <w:sz w:val="18"/>
                <w:szCs w:val="18"/>
              </w:rPr>
              <w:t>Barriers to youth’s participation in the intervention</w:t>
            </w:r>
          </w:p>
          <w:p w14:paraId="73D7DBBE" w14:textId="77777777" w:rsidR="0010513F" w:rsidRPr="0010513F" w:rsidRDefault="0010513F" w:rsidP="000376FD">
            <w:pPr>
              <w:pStyle w:val="ListParagraph"/>
              <w:numPr>
                <w:ilvl w:val="0"/>
                <w:numId w:val="21"/>
              </w:num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B15F798" w14:textId="77777777" w:rsidR="009E53C9" w:rsidRDefault="00151067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stricted days and times of the intervention [34] </w:t>
            </w:r>
          </w:p>
          <w:p w14:paraId="54C84787" w14:textId="77777777" w:rsidR="009E53C9" w:rsidRPr="009E53C9" w:rsidRDefault="009E53C9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4 </w:t>
            </w: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to risky sexual </w:t>
            </w:r>
            <w:proofErr w:type="spellStart"/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226CE08F" w14:textId="77777777" w:rsidR="00151067" w:rsidRPr="009E53C9" w:rsidRDefault="009E53C9" w:rsidP="000376FD">
            <w:pPr>
              <w:pStyle w:val="ListParagraph"/>
              <w:numPr>
                <w:ilvl w:val="0"/>
                <w:numId w:val="14"/>
              </w:numPr>
              <w:spacing w:after="200"/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</w:tr>
      <w:tr w:rsidR="009E53C9" w14:paraId="2D0B1E53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2B1E857" w14:textId="77777777" w:rsidR="009E53C9" w:rsidRDefault="009E53C9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E53C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2. Characteristics of the users/adopters </w:t>
            </w:r>
          </w:p>
          <w:p w14:paraId="4E2AFCD7" w14:textId="77777777" w:rsidR="009E53C9" w:rsidRDefault="001D39BB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 Barriers to intervention acceptability among youth</w:t>
            </w:r>
          </w:p>
          <w:p w14:paraId="62329686" w14:textId="77777777" w:rsidR="001D39BB" w:rsidRPr="001D39BB" w:rsidRDefault="001D39BB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9C58B64" w14:textId="77777777" w:rsidR="0001263C" w:rsidRPr="00582F08" w:rsidRDefault="0001263C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2F08">
              <w:rPr>
                <w:rFonts w:ascii="Arial" w:hAnsi="Arial" w:cs="Arial"/>
                <w:sz w:val="18"/>
                <w:szCs w:val="18"/>
                <w:lang w:val="en-US"/>
              </w:rPr>
              <w:t xml:space="preserve">2.2 </w:t>
            </w:r>
            <w:r w:rsidR="001D39BB" w:rsidRPr="00582F08">
              <w:rPr>
                <w:rFonts w:ascii="Arial" w:hAnsi="Arial" w:cs="Arial"/>
                <w:sz w:val="18"/>
                <w:szCs w:val="18"/>
                <w:lang w:val="en-US"/>
              </w:rPr>
              <w:t xml:space="preserve">Other </w:t>
            </w:r>
            <w:r w:rsidR="001D39BB" w:rsidRPr="00582F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</w:t>
            </w:r>
          </w:p>
          <w:p w14:paraId="3A8146B5" w14:textId="77777777" w:rsidR="00582F08" w:rsidRPr="009E53C9" w:rsidRDefault="00582F08" w:rsidP="000376FD">
            <w:pPr>
              <w:numPr>
                <w:ilvl w:val="0"/>
                <w:numId w:val="14"/>
              </w:numPr>
              <w:spacing w:after="160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plementers’ lack of knowledge related to intervention content [44]</w:t>
            </w:r>
          </w:p>
          <w:p w14:paraId="0C825D42" w14:textId="77777777" w:rsidR="00582F08" w:rsidRPr="009E53C9" w:rsidRDefault="00582F08" w:rsidP="000376FD">
            <w:pPr>
              <w:numPr>
                <w:ilvl w:val="0"/>
                <w:numId w:val="14"/>
              </w:numPr>
              <w:spacing w:after="160"/>
              <w:contextualSpacing/>
              <w:rPr>
                <w:lang w:val="en-US"/>
              </w:rPr>
            </w:pP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or education or training of implementers [44]</w:t>
            </w:r>
          </w:p>
          <w:p w14:paraId="004055BE" w14:textId="77777777" w:rsidR="009E53C9" w:rsidRPr="00582F08" w:rsidRDefault="00582F08" w:rsidP="000376FD">
            <w:pPr>
              <w:numPr>
                <w:ilvl w:val="0"/>
                <w:numId w:val="14"/>
              </w:numPr>
              <w:spacing w:after="160"/>
              <w:contextualSpacing/>
              <w:rPr>
                <w:lang w:val="en-US"/>
              </w:rPr>
            </w:pP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Implementers’ lack of exemplary or positive behavior [44] 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3F26064E" w14:textId="77777777" w:rsidR="009E53C9" w:rsidRDefault="009E53C9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E53C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2. Characteristics of the users/adopters </w:t>
            </w:r>
          </w:p>
          <w:p w14:paraId="30CCC597" w14:textId="77777777" w:rsidR="009E53C9" w:rsidRDefault="009E53C9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E53C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2.1 </w:t>
            </w:r>
            <w:r w:rsidR="001D39B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3AC4FF42" w14:textId="77777777" w:rsidR="00582F08" w:rsidRDefault="001D39BB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dult/old implementers [</w:t>
            </w:r>
            <w:r w:rsidR="00582F0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]</w:t>
            </w:r>
          </w:p>
          <w:p w14:paraId="328152CE" w14:textId="77777777" w:rsidR="00582F08" w:rsidRDefault="00582F08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 Other barriers</w:t>
            </w:r>
          </w:p>
          <w:p w14:paraId="26527BC9" w14:textId="77777777" w:rsidR="00582F08" w:rsidRDefault="00582F0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t reported </w:t>
            </w:r>
          </w:p>
          <w:p w14:paraId="4563846B" w14:textId="77777777" w:rsidR="00582F08" w:rsidRDefault="00582F0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5DBD1C5" w14:textId="77777777" w:rsidR="009E53C9" w:rsidRPr="000376FD" w:rsidRDefault="00582F0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</w:tr>
      <w:tr w:rsidR="0001263C" w14:paraId="3487F1B1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E9732FE" w14:textId="77777777" w:rsidR="0001263C" w:rsidRPr="0001263C" w:rsidRDefault="0001263C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01263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3. Characteristics of the end users </w:t>
            </w:r>
          </w:p>
          <w:p w14:paraId="298BEFC6" w14:textId="77777777" w:rsidR="00DC3ED0" w:rsidRPr="00A97E2C" w:rsidRDefault="00582F08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1</w:t>
            </w:r>
            <w:r w:rsidR="00DC3E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</w:t>
            </w:r>
            <w:r w:rsidR="00DC3ED0"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787A4CED" w14:textId="77777777" w:rsidR="00510C6B" w:rsidRPr="00A97E2C" w:rsidRDefault="00510C6B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Low perceptions of r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 of sexually transmitted infections 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including HIV [38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3, 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06E623AD" w14:textId="77777777" w:rsidR="00510C6B" w:rsidRPr="00A97E2C" w:rsidRDefault="00510C6B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r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tionship breakdown [33, 38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, 43]</w:t>
            </w:r>
          </w:p>
          <w:p w14:paraId="45F355D3" w14:textId="77777777" w:rsidR="00510C6B" w:rsidRDefault="00510C6B" w:rsidP="000376FD">
            <w:pPr>
              <w:numPr>
                <w:ilvl w:val="0"/>
                <w:numId w:val="1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10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esire for pregnancy/children [43]</w:t>
            </w:r>
          </w:p>
          <w:p w14:paraId="23305F6A" w14:textId="77777777" w:rsidR="00510C6B" w:rsidRPr="00371DDB" w:rsidRDefault="00510C6B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i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 stubborn/har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ardheaded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43]</w:t>
            </w:r>
          </w:p>
          <w:p w14:paraId="11C91E3B" w14:textId="77777777" w:rsidR="00510C6B" w:rsidRPr="00C571FC" w:rsidRDefault="00510C6B" w:rsidP="000376FD">
            <w:pPr>
              <w:pStyle w:val="ListParagraph"/>
              <w:numPr>
                <w:ilvl w:val="0"/>
                <w:numId w:val="15"/>
              </w:numPr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f th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 one is incapable of change [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6B99842A" w14:textId="77777777" w:rsidR="007A0C10" w:rsidRPr="007A0C10" w:rsidRDefault="007A0C10" w:rsidP="000376FD">
            <w:pPr>
              <w:pStyle w:val="ListParagraph"/>
              <w:numPr>
                <w:ilvl w:val="0"/>
                <w:numId w:val="15"/>
              </w:numPr>
              <w:rPr>
                <w:rStyle w:val="fontstyle01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1C49B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Negative attitudes towards</w:t>
            </w:r>
            <w:r w:rsidRPr="00C571F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 xml:space="preserve"> condom use [32, 44]</w:t>
            </w:r>
          </w:p>
          <w:p w14:paraId="7B702B14" w14:textId="77777777" w:rsidR="007A0C10" w:rsidRPr="00DC3ED0" w:rsidRDefault="007A0C10" w:rsidP="000376FD">
            <w:pPr>
              <w:numPr>
                <w:ilvl w:val="0"/>
                <w:numId w:val="15"/>
              </w:numPr>
              <w:contextualSpacing/>
              <w:rPr>
                <w:rStyle w:val="fontstyle01"/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Poor decision-making skills</w:t>
            </w:r>
            <w:r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193186CB" w14:textId="77777777" w:rsidR="00DC3ED0" w:rsidRPr="007A0C10" w:rsidRDefault="00DC3ED0" w:rsidP="000376FD">
            <w:pPr>
              <w:numPr>
                <w:ilvl w:val="0"/>
                <w:numId w:val="15"/>
              </w:numPr>
              <w:contextualSpacing/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A0C10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 xml:space="preserve">Concern for privacy [33] </w:t>
            </w:r>
          </w:p>
          <w:p w14:paraId="1C0CDC36" w14:textId="77777777" w:rsidR="00444CBA" w:rsidRPr="00E82C7C" w:rsidRDefault="00DC3ED0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side effects of contraceptives [44]</w:t>
            </w:r>
          </w:p>
          <w:p w14:paraId="3468BB84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Pref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ing not to</w:t>
            </w:r>
            <w:r w:rsidR="00EC32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dopt an HIV prevention method (e.g.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om</w:t>
            </w:r>
            <w:r w:rsidR="00EC3284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="00EC3284">
              <w:rPr>
                <w:rFonts w:ascii="Arial" w:hAnsi="Arial" w:cs="Arial"/>
                <w:color w:val="000000" w:themeColor="text1"/>
                <w:sz w:val="18"/>
                <w:szCs w:val="18"/>
              </w:rPr>
              <w:t>e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3]</w:t>
            </w:r>
          </w:p>
          <w:p w14:paraId="30EE7DC3" w14:textId="77777777" w:rsidR="00B861A3" w:rsidRPr="00C571FC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mited sexual health knowledge [44]</w:t>
            </w:r>
          </w:p>
          <w:p w14:paraId="485B6E44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gative experienc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sociated 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i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ing 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aceptives [43]</w:t>
            </w:r>
          </w:p>
          <w:p w14:paraId="76A20B07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Desire to meet basic material needs [44]</w:t>
            </w:r>
          </w:p>
          <w:p w14:paraId="418E1410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2A481DB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C167271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43148A0" w14:textId="77777777" w:rsid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1BBD7FF" w14:textId="77777777" w:rsidR="00B861A3" w:rsidRPr="00B861A3" w:rsidRDefault="00B861A3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E5A427A" w14:textId="77777777" w:rsidR="00444CBA" w:rsidRPr="00444CBA" w:rsidRDefault="00582F08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.2</w:t>
            </w:r>
            <w:r w:rsidR="00444CBA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444CBA"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to youth’s participation in the intervention </w:t>
            </w:r>
          </w:p>
          <w:p w14:paraId="77B53170" w14:textId="77777777" w:rsidR="00444CBA" w:rsidRPr="00444CBA" w:rsidRDefault="00444CBA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44C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Concern for privacy [32, 44] </w:t>
            </w:r>
          </w:p>
          <w:p w14:paraId="7D367DD6" w14:textId="77777777" w:rsidR="00DC3ED0" w:rsidRDefault="00444CBA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44C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ar of stigma [44]</w:t>
            </w:r>
          </w:p>
          <w:p w14:paraId="2E86672A" w14:textId="77777777" w:rsidR="00582F08" w:rsidRPr="00DC3ED0" w:rsidRDefault="000345BF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3 Other barriers to intervention</w:t>
            </w:r>
            <w:r w:rsidR="00060DF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ucces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53089CD" w14:textId="77777777" w:rsidR="000345BF" w:rsidRDefault="000345BF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ubborn/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ardheaded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/uncooperative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62236B9E" w14:textId="77777777" w:rsidR="000345BF" w:rsidRPr="00A97E2C" w:rsidRDefault="000345BF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limited knowledge (e.g., about the intervention [44]</w:t>
            </w:r>
          </w:p>
          <w:p w14:paraId="03E466D7" w14:textId="77777777" w:rsidR="00582F08" w:rsidRPr="000345BF" w:rsidRDefault="000345BF" w:rsidP="000376FD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Low literacy [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C4A02CC" w14:textId="77777777" w:rsidR="00510C6B" w:rsidRDefault="0001263C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01263C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3. Characteristics of th</w:t>
            </w:r>
            <w:r w:rsidR="00510C6B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e end users </w:t>
            </w:r>
          </w:p>
          <w:p w14:paraId="6E5A2AE4" w14:textId="77777777" w:rsidR="00DC3ED0" w:rsidRPr="00510C6B" w:rsidRDefault="00510C6B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10C6B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1</w:t>
            </w:r>
            <w:r w:rsidR="00DC3ED0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</w:t>
            </w:r>
            <w:r w:rsidR="00DC3ED0"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142C647E" w14:textId="77777777" w:rsidR="00510C6B" w:rsidRPr="00A97E2C" w:rsidRDefault="00510C6B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Low perceptions of r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k of sexually transmitted infections including HIV [42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0617EC66" w14:textId="77777777" w:rsidR="00510C6B" w:rsidRPr="00510C6B" w:rsidRDefault="00510C6B" w:rsidP="000376FD">
            <w:pPr>
              <w:pStyle w:val="ListParagraph"/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5ED4C87D" w14:textId="77777777" w:rsidR="00510C6B" w:rsidRPr="00A97E2C" w:rsidRDefault="00510C6B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ear o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lationship breakdown [42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241C4F89" w14:textId="77777777" w:rsidR="00510C6B" w:rsidRPr="00510C6B" w:rsidRDefault="00510C6B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Desire for pregnancy/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hildren [42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6D23F25D" w14:textId="77777777" w:rsidR="007A0C10" w:rsidRPr="00371DDB" w:rsidRDefault="007A0C10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ubborn/har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ardheaded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2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1715D173" w14:textId="77777777" w:rsidR="007A0C10" w:rsidRPr="00C571FC" w:rsidRDefault="007A0C10" w:rsidP="000376FD">
            <w:pPr>
              <w:pStyle w:val="ListParagraph"/>
              <w:numPr>
                <w:ilvl w:val="0"/>
                <w:numId w:val="16"/>
              </w:numPr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f that one is incapable of change [42]</w:t>
            </w:r>
          </w:p>
          <w:p w14:paraId="3B10DF67" w14:textId="77777777" w:rsidR="007A0C10" w:rsidRDefault="007A0C10" w:rsidP="000376FD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15735DB" w14:textId="77777777" w:rsidR="00DC3ED0" w:rsidRPr="00DC3ED0" w:rsidRDefault="007A0C10" w:rsidP="000376FD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59B9D851" w14:textId="77777777" w:rsidR="00DC3ED0" w:rsidRPr="007A0C10" w:rsidRDefault="007A0C10" w:rsidP="000376FD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9AC7963" w14:textId="77777777" w:rsidR="007A0C10" w:rsidRPr="00DC3ED0" w:rsidRDefault="007A0C10" w:rsidP="000376FD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8B99C42" w14:textId="77777777" w:rsidR="00B861A3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03AC9341" w14:textId="77777777" w:rsidR="00B861A3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0E99E115" w14:textId="77777777" w:rsidR="00B861A3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405CAC82" w14:textId="77777777" w:rsidR="00B861A3" w:rsidRPr="00127C30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lastRenderedPageBreak/>
              <w:t>Not reported</w:t>
            </w:r>
          </w:p>
          <w:p w14:paraId="3E52D4D0" w14:textId="77777777" w:rsidR="00B861A3" w:rsidRPr="00B861A3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Lack of self-confidence [42]</w:t>
            </w:r>
          </w:p>
          <w:p w14:paraId="0ABB0463" w14:textId="77777777" w:rsidR="00DC3ED0" w:rsidRPr="00A97E2C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</w:t>
            </w:r>
            <w:r w:rsidR="00DC3ED0"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nsation seeking [41] </w:t>
            </w:r>
          </w:p>
          <w:p w14:paraId="43A3EEC1" w14:textId="77777777" w:rsidR="00DC3ED0" w:rsidRPr="00444CBA" w:rsidRDefault="00DC3ED0" w:rsidP="000376FD">
            <w:pPr>
              <w:numPr>
                <w:ilvl w:val="0"/>
                <w:numId w:val="16"/>
              </w:numPr>
              <w:contextualSpacing/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ing under the influence of alcohol/drugs [42]</w:t>
            </w:r>
          </w:p>
          <w:p w14:paraId="030B4313" w14:textId="77777777" w:rsidR="00444CBA" w:rsidRPr="00371DDB" w:rsidRDefault="00444CBA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ing reliant on avoidance strategies [42]</w:t>
            </w:r>
          </w:p>
          <w:p w14:paraId="6218E506" w14:textId="77777777" w:rsidR="00444CBA" w:rsidRPr="00371DDB" w:rsidRDefault="00444CBA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proofErr w:type="gramStart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unprepared  [</w:t>
            </w:r>
            <w:proofErr w:type="gramEnd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42]</w:t>
            </w:r>
          </w:p>
          <w:p w14:paraId="70170F11" w14:textId="77777777" w:rsidR="00444CBA" w:rsidRPr="00444CBA" w:rsidRDefault="00B861A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.2 </w:t>
            </w:r>
            <w:r w:rsidR="00444CBA" w:rsidRPr="00444CB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Barriers to youth’s participation in the intervention </w:t>
            </w:r>
          </w:p>
          <w:p w14:paraId="3FA9E1A2" w14:textId="77777777" w:rsidR="00DC3ED0" w:rsidRDefault="00444CBA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341D166" w14:textId="77777777" w:rsidR="00B861A3" w:rsidRDefault="00B861A3" w:rsidP="000376FD">
            <w:pPr>
              <w:pStyle w:val="ListParagraph"/>
              <w:numPr>
                <w:ilvl w:val="0"/>
                <w:numId w:val="16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F0B362F" w14:textId="77777777" w:rsidR="00B861A3" w:rsidRDefault="00B861A3" w:rsidP="000376FD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3.3 Other barriers</w:t>
            </w:r>
            <w:r w:rsidR="00060DF7"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 xml:space="preserve"> to intervention success</w:t>
            </w:r>
          </w:p>
          <w:p w14:paraId="2C2A73EE" w14:textId="77777777" w:rsidR="000345BF" w:rsidRDefault="000345BF" w:rsidP="000376F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3AE368B" w14:textId="77777777" w:rsidR="000345BF" w:rsidRDefault="000345BF" w:rsidP="000376F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D6F5E77" w14:textId="77777777" w:rsidR="000345BF" w:rsidRPr="000345BF" w:rsidRDefault="000345BF" w:rsidP="000376FD">
            <w:pPr>
              <w:pStyle w:val="ListParagraph"/>
              <w:numPr>
                <w:ilvl w:val="0"/>
                <w:numId w:val="22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</w:tr>
      <w:tr w:rsidR="00294B8E" w14:paraId="263A0AF3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E4FF3E2" w14:textId="77777777" w:rsidR="006E1907" w:rsidRDefault="006E1907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4. Characteristics of the context</w:t>
            </w:r>
          </w:p>
          <w:p w14:paraId="3C4C041C" w14:textId="77777777" w:rsidR="006E1907" w:rsidRPr="006E1907" w:rsidRDefault="006E190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4B468C4C" w14:textId="77777777" w:rsidR="006E1907" w:rsidRPr="000B697D" w:rsidRDefault="00EC3284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.1</w:t>
            </w:r>
            <w:r w:rsidR="006E1907"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 w:rsidR="006E190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="006E1907"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="006E1907"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="006E1907"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 </w:t>
            </w:r>
          </w:p>
          <w:p w14:paraId="6C812F8D" w14:textId="77777777" w:rsidR="005F0330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’s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fus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use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 HIV prevention method (e.g.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om use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HIV testing [32, 33, 38, 39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330A1C4D" w14:textId="77777777" w:rsidR="005F0330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ling partner [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43]</w:t>
            </w:r>
          </w:p>
          <w:p w14:paraId="25EC74FD" w14:textId="77777777" w:rsidR="005F0330" w:rsidRPr="00FC27C5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Violent partner [36]</w:t>
            </w:r>
          </w:p>
          <w:p w14:paraId="7B50DE88" w14:textId="77777777" w:rsidR="005F0330" w:rsidRPr="00FC27C5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peer influence [38, 43, 44]</w:t>
            </w:r>
          </w:p>
          <w:p w14:paraId="6875F254" w14:textId="77777777" w:rsidR="005F0330" w:rsidRPr="00FC27C5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financial support from the family [38, 39, 43]</w:t>
            </w:r>
          </w:p>
          <w:p w14:paraId="0FDE6227" w14:textId="77777777" w:rsidR="005F0330" w:rsidRPr="00FC27C5" w:rsidRDefault="005F033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child-parent communication on sexual issues [36, 38]</w:t>
            </w:r>
          </w:p>
          <w:p w14:paraId="61681947" w14:textId="77777777" w:rsidR="006E1907" w:rsidRDefault="006E1907" w:rsidP="000376FD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6574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ent</w:t>
            </w:r>
            <w:r w:rsidR="0006574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’s</w:t>
            </w:r>
            <w:r w:rsidRPr="0006574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refusal of an HIV prevention method (e.g., HIV testing [32]</w:t>
            </w:r>
          </w:p>
          <w:p w14:paraId="719EB1F3" w14:textId="77777777" w:rsidR="0006574A" w:rsidRPr="0006574A" w:rsidRDefault="0006574A" w:rsidP="000376FD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rtner’s negative attitudes towards condom use [38]</w:t>
            </w:r>
          </w:p>
          <w:p w14:paraId="701DAC76" w14:textId="77777777" w:rsidR="003A7EE8" w:rsidRPr="00FC27C5" w:rsidRDefault="003A7EE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oor role models [38]</w:t>
            </w:r>
          </w:p>
          <w:p w14:paraId="3D6E2E5E" w14:textId="77777777" w:rsidR="003A7EE8" w:rsidRPr="00FC27C5" w:rsidRDefault="003A7EE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restrictive parenting [38]</w:t>
            </w:r>
          </w:p>
          <w:p w14:paraId="46F59D98" w14:textId="77777777" w:rsidR="003A7EE8" w:rsidRDefault="003A7EE8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06574A">
              <w:rPr>
                <w:rFonts w:ascii="Arial" w:hAnsi="Arial" w:cs="Arial"/>
                <w:color w:val="000000" w:themeColor="text1"/>
                <w:sz w:val="18"/>
                <w:szCs w:val="18"/>
              </w:rPr>
              <w:t>artner’s preferences not to adopt an HIV prevention method (e.g., condom us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9]</w:t>
            </w:r>
          </w:p>
          <w:p w14:paraId="57ABBB11" w14:textId="77777777" w:rsidR="000376FD" w:rsidRDefault="000376FD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23455C3" w14:textId="77777777" w:rsidR="000376FD" w:rsidRDefault="000376FD" w:rsidP="000376FD">
            <w:pPr>
              <w:pStyle w:val="List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CB0AD5" w14:textId="77777777" w:rsidR="0006574A" w:rsidRDefault="0006574A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eer pressure [44]</w:t>
            </w:r>
          </w:p>
          <w:p w14:paraId="746B63EB" w14:textId="77777777" w:rsidR="00060DF7" w:rsidRPr="000376FD" w:rsidRDefault="00060DF7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6E526B4" w14:textId="77777777" w:rsidR="00060DF7" w:rsidRPr="00060DF7" w:rsidRDefault="00060DF7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00ABCCE" w14:textId="77777777" w:rsidR="00060DF7" w:rsidRPr="00C468CE" w:rsidRDefault="00060DF7" w:rsidP="00C468CE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26F9F684" w14:textId="77777777" w:rsidR="00C468CE" w:rsidRDefault="00C468CE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E72EAF6" w14:textId="77777777" w:rsidR="00EC3284" w:rsidRPr="006E1907" w:rsidRDefault="00060DF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.2 Other barriers to intervention success</w:t>
            </w:r>
          </w:p>
          <w:p w14:paraId="79ACC45E" w14:textId="77777777" w:rsidR="00EC3284" w:rsidRPr="006E1907" w:rsidRDefault="00EC3284" w:rsidP="000376FD">
            <w:pPr>
              <w:numPr>
                <w:ilvl w:val="0"/>
                <w:numId w:val="14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ck of support for critical thinking among youth [44]</w:t>
            </w:r>
          </w:p>
          <w:p w14:paraId="73F644A7" w14:textId="77777777" w:rsidR="003A7EE8" w:rsidRPr="00FC27C5" w:rsidRDefault="003A7EE8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  <w:p w14:paraId="49B4BA45" w14:textId="77777777" w:rsidR="003A7EE8" w:rsidRPr="00FC27C5" w:rsidRDefault="003A7EE8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.1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355ACFCB" w14:textId="77777777" w:rsidR="000762D0" w:rsidRPr="00C571FC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-biased norms [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38,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39, 43, 44]</w:t>
            </w:r>
          </w:p>
          <w:p w14:paraId="77E279B5" w14:textId="77777777" w:rsidR="000762D0" w:rsidRPr="00FC27C5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Myths about contraceptives [32, 44]</w:t>
            </w:r>
          </w:p>
          <w:p w14:paraId="46640239" w14:textId="77777777" w:rsidR="000762D0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Norms 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scouraging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scussion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xual issu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tween parents and children 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[32, 44]</w:t>
            </w:r>
          </w:p>
          <w:p w14:paraId="05B62D16" w14:textId="77777777" w:rsidR="000762D0" w:rsidRPr="00C571FC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resources/services in the community (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grams for youth, condo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2, 33]</w:t>
            </w:r>
          </w:p>
          <w:p w14:paraId="38EC5971" w14:textId="77777777" w:rsidR="00690D91" w:rsidRPr="000762D0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ultural beliefs [44] </w:t>
            </w:r>
          </w:p>
          <w:p w14:paraId="5E302395" w14:textId="77777777" w:rsidR="00690D91" w:rsidRDefault="00690D91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.2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youth’s participation in the intervention</w:t>
            </w:r>
          </w:p>
          <w:p w14:paraId="77D1FBAB" w14:textId="77777777" w:rsidR="00690D91" w:rsidRDefault="00690D91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DB0C894" w14:textId="77777777" w:rsidR="000762D0" w:rsidRDefault="000762D0" w:rsidP="000376FD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120BC08B" w14:textId="77777777" w:rsidR="000762D0" w:rsidRPr="00913BD5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</w:t>
            </w:r>
          </w:p>
          <w:p w14:paraId="67E641C0" w14:textId="77777777" w:rsidR="000762D0" w:rsidRPr="00913BD5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.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077557DE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mited resources (e.g., condoms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uman resources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) [44]</w:t>
            </w:r>
          </w:p>
          <w:p w14:paraId="3BB88F74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accessibility of services (e.g., condoms, he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are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ies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) [44]</w:t>
            </w:r>
          </w:p>
          <w:p w14:paraId="32642AA3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or quality of services (e.g., lack of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nfidentialit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47C46C5B" w14:textId="77777777" w:rsidR="00E35843" w:rsidRPr="00913BD5" w:rsidRDefault="00E3584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.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youth’s participation in the intervention</w:t>
            </w:r>
          </w:p>
          <w:p w14:paraId="557DC14A" w14:textId="77777777" w:rsidR="00E35843" w:rsidRDefault="00E35843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46D12BE" w14:textId="77777777" w:rsidR="00BD1D65" w:rsidRPr="00913BD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.3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barriers to intervention success</w:t>
            </w:r>
          </w:p>
          <w:p w14:paraId="7774DB36" w14:textId="77777777" w:rsidR="00BD1D65" w:rsidRPr="00913BD5" w:rsidRDefault="00BD1D65" w:rsidP="000376FD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mited resources (e.g., </w:t>
            </w:r>
            <w:proofErr w:type="gram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financial</w:t>
            </w:r>
            <w:proofErr w:type="gram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human resources) [44]</w:t>
            </w:r>
          </w:p>
          <w:p w14:paraId="590A9ECD" w14:textId="77777777" w:rsidR="00BD1D65" w:rsidRPr="00913BD5" w:rsidRDefault="00BD1D65" w:rsidP="000376FD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Restrictions on depicting of condoms in schools [44]</w:t>
            </w:r>
          </w:p>
          <w:p w14:paraId="077B05CD" w14:textId="77777777" w:rsidR="00BD1D65" w:rsidRDefault="00BD1D65" w:rsidP="000376FD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or quality of services (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ack of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onfidentialit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inappropriate clinical advice)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159A4F75" w14:textId="77777777" w:rsidR="00BD1D65" w:rsidRDefault="00BD1D65" w:rsidP="000376FD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D1D65">
              <w:rPr>
                <w:rFonts w:ascii="Arial" w:hAnsi="Arial" w:cs="Arial"/>
                <w:color w:val="000000" w:themeColor="text1"/>
                <w:sz w:val="18"/>
                <w:szCs w:val="18"/>
              </w:rPr>
              <w:t>Inaccessibility of services (e.g., healthcare facilities [4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5BE70801" w14:textId="77777777" w:rsidR="00BD1D65" w:rsidRPr="00913BD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4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Structural</w:t>
            </w:r>
          </w:p>
          <w:p w14:paraId="492AF9A9" w14:textId="77777777" w:rsidR="00BD1D65" w:rsidRPr="00913BD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.4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10B8A66F" w14:textId="77777777" w:rsidR="00BD1D65" w:rsidRPr="00C571FC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Economic constrains 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2,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3]</w:t>
            </w:r>
          </w:p>
          <w:p w14:paraId="16D5A23B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overty [32]</w:t>
            </w:r>
          </w:p>
          <w:p w14:paraId="1CBD63DD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Unemployment [32]</w:t>
            </w:r>
          </w:p>
          <w:p w14:paraId="28ACD221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economic opportunities [44]</w:t>
            </w:r>
          </w:p>
          <w:p w14:paraId="0906025A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Women’s subordinate status [44]</w:t>
            </w:r>
          </w:p>
          <w:p w14:paraId="4694D950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Cost of services (</w:t>
            </w:r>
            <w:proofErr w:type="gram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econdary education) [39]</w:t>
            </w:r>
          </w:p>
          <w:p w14:paraId="5761A8C1" w14:textId="77777777" w:rsidR="00BD1D6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accessibility of services (</w:t>
            </w:r>
            <w:proofErr w:type="gram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chools) [39]</w:t>
            </w:r>
          </w:p>
          <w:p w14:paraId="5893D405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-based violence [39]</w:t>
            </w:r>
          </w:p>
          <w:p w14:paraId="3A39B0D6" w14:textId="77777777" w:rsidR="00BD1D65" w:rsidRPr="00913BD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.2 Other barriers to intervention success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5241E698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overty [44]</w:t>
            </w:r>
          </w:p>
          <w:p w14:paraId="453841CA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demand for services (e.g., condoms) [44]</w:t>
            </w:r>
          </w:p>
          <w:p w14:paraId="1A40C3CB" w14:textId="77777777" w:rsidR="00294B8E" w:rsidRPr="005304E8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Cost of services (e.g., condoms) [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1A3FB51" w14:textId="77777777" w:rsidR="006E1907" w:rsidRPr="006E1907" w:rsidRDefault="006E1907" w:rsidP="000376FD">
            <w:pPr>
              <w:tabs>
                <w:tab w:val="center" w:pos="3379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4. Characteristics of the context</w:t>
            </w:r>
            <w:r w:rsidR="006048B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4AED3196" w14:textId="77777777" w:rsidR="006E1907" w:rsidRPr="006E1907" w:rsidRDefault="006E190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08941532" w14:textId="77777777" w:rsidR="006E1907" w:rsidRPr="006E1907" w:rsidRDefault="006E190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6E190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.1.1 </w:t>
            </w:r>
            <w:r w:rsidR="00EC328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33FDE081" w14:textId="77777777" w:rsidR="005F0330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’s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fus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use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 HIV prevention method (e.g.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om use, HIV testing [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42]</w:t>
            </w:r>
          </w:p>
          <w:p w14:paraId="2D9A7753" w14:textId="77777777" w:rsidR="005F0330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ling partner [42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19E0896A" w14:textId="77777777" w:rsidR="005F0330" w:rsidRPr="00FC27C5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Violent partner [41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56046E50" w14:textId="77777777" w:rsidR="00294B8E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308E5DB" w14:textId="77777777" w:rsidR="005F0330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766C087" w14:textId="77777777" w:rsidR="005F0330" w:rsidRDefault="005F033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BF4B6D7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6171EA0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FFECA79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CAA81E9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446AE85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6F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6A20D4B" w14:textId="77777777" w:rsidR="000376FD" w:rsidRPr="000376FD" w:rsidRDefault="000376FD" w:rsidP="000376FD">
            <w:pPr>
              <w:pStyle w:val="ListParagrap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1E4BC15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Relationship issues (e.g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urrent boyfriend and unstable relationships) [41, 42]</w:t>
            </w:r>
          </w:p>
          <w:p w14:paraId="0F103033" w14:textId="77777777" w:rsidR="000376FD" w:rsidRPr="000376FD" w:rsidRDefault="000376FD" w:rsidP="000376FD">
            <w:pPr>
              <w:pStyle w:val="List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B15BB56" w14:textId="77777777" w:rsidR="000376FD" w:rsidRPr="00C571FC" w:rsidRDefault="000376FD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BC0D5E5" w14:textId="77777777" w:rsidR="00060DF7" w:rsidRPr="00FC27C5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Male partner suspect fidelity if a female partner request protected sex [42)</w:t>
            </w:r>
          </w:p>
          <w:p w14:paraId="7FDA6B35" w14:textId="77777777" w:rsidR="00060DF7" w:rsidRPr="00FC27C5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’s desire for pregnancy [42]</w:t>
            </w:r>
          </w:p>
          <w:p w14:paraId="794FD938" w14:textId="77777777" w:rsidR="00060DF7" w:rsidRDefault="00060DF7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 is under the influence of drugs [42]</w:t>
            </w:r>
          </w:p>
          <w:p w14:paraId="074D3B0C" w14:textId="77777777" w:rsidR="00060DF7" w:rsidRDefault="00060DF7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1.2 Other barriers to intervention success</w:t>
            </w:r>
          </w:p>
          <w:p w14:paraId="38DEFF05" w14:textId="77777777" w:rsidR="00743AAF" w:rsidRPr="00743AAF" w:rsidRDefault="00743AAF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43AAF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  <w:p w14:paraId="5DEA3D7A" w14:textId="77777777" w:rsidR="00EC3284" w:rsidRDefault="00743AAF" w:rsidP="000376FD">
            <w:pPr>
              <w:tabs>
                <w:tab w:val="left" w:pos="1020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 Communit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ab/>
            </w:r>
          </w:p>
          <w:p w14:paraId="7E456947" w14:textId="77777777" w:rsidR="00EC3284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.1 Barriers to risky sexual behaviour reduction among youth</w:t>
            </w:r>
          </w:p>
          <w:p w14:paraId="47E4C194" w14:textId="77777777" w:rsidR="0006574A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2DE31D1D" w14:textId="77777777" w:rsidR="000762D0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CE0ACE9" w14:textId="77777777" w:rsidR="000762D0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t reported </w:t>
            </w:r>
          </w:p>
          <w:p w14:paraId="52565C82" w14:textId="77777777" w:rsidR="000762D0" w:rsidRPr="000762D0" w:rsidRDefault="000762D0" w:rsidP="000376FD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627B66D" w14:textId="77777777" w:rsidR="000762D0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C8E4D36" w14:textId="77777777" w:rsidR="000762D0" w:rsidRPr="000762D0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34F3C0" w14:textId="77777777" w:rsidR="000762D0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2C77CC24" w14:textId="77777777" w:rsidR="000762D0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.2 Barriers to youth’s participation in the intervention</w:t>
            </w:r>
          </w:p>
          <w:p w14:paraId="0ADF4E2F" w14:textId="77777777" w:rsidR="000762D0" w:rsidRPr="00913BD5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Violence in the community/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neighborhood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4]</w:t>
            </w:r>
          </w:p>
          <w:p w14:paraId="33C71108" w14:textId="77777777" w:rsidR="000762D0" w:rsidRPr="000762D0" w:rsidRDefault="000762D0" w:rsidP="000376FD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ca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ration [34]  </w:t>
            </w:r>
          </w:p>
          <w:p w14:paraId="76E51CF8" w14:textId="77777777" w:rsidR="000762D0" w:rsidRPr="00913BD5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</w:t>
            </w:r>
          </w:p>
          <w:p w14:paraId="4E9557B8" w14:textId="77777777" w:rsidR="000762D0" w:rsidRPr="00913BD5" w:rsidRDefault="000762D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.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525310F9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7BF0635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65E12B8" w14:textId="77777777" w:rsidR="000762D0" w:rsidRPr="00913BD5" w:rsidRDefault="000762D0" w:rsidP="000376FD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200F329" w14:textId="77777777" w:rsidR="00E35843" w:rsidRPr="00913BD5" w:rsidRDefault="00E3584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.3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youth’s participation in the intervention</w:t>
            </w:r>
          </w:p>
          <w:p w14:paraId="297D4F53" w14:textId="77777777" w:rsidR="00E35843" w:rsidRDefault="00E35843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accessibility of intervention venue [34, 37]</w:t>
            </w:r>
          </w:p>
          <w:p w14:paraId="4758FE7D" w14:textId="77777777" w:rsidR="00BD1D6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3.3 Other barriers to intervention success</w:t>
            </w:r>
          </w:p>
          <w:p w14:paraId="3C27EB5C" w14:textId="77777777" w:rsidR="00BD1D65" w:rsidRDefault="00BD1D65" w:rsidP="000376FD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627CFC1D" w14:textId="77777777" w:rsidR="00BD1D65" w:rsidRDefault="00BD1D65" w:rsidP="000376FD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6FE0E09D" w14:textId="77777777" w:rsidR="00BD1D65" w:rsidRDefault="00BD1D65" w:rsidP="000376FD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2115DF72" w14:textId="77777777" w:rsidR="00BD1D6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F29EE5B" w14:textId="77777777" w:rsidR="00BD1D65" w:rsidRPr="00BD1D65" w:rsidRDefault="00BD1D65" w:rsidP="000376FD">
            <w:pPr>
              <w:pStyle w:val="ListParagraph"/>
              <w:numPr>
                <w:ilvl w:val="0"/>
                <w:numId w:val="2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66AA0002" w14:textId="77777777" w:rsidR="0006574A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 Structural</w:t>
            </w:r>
          </w:p>
          <w:p w14:paraId="22CF3C99" w14:textId="77777777" w:rsidR="00BD1D6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.1 Barriers to risky sexual behaviour among youth</w:t>
            </w:r>
          </w:p>
          <w:p w14:paraId="03547454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9FF7D93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981600C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34E8F91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67E67408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EFE4641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BD9DBF1" w14:textId="77777777" w:rsid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FD78C75" w14:textId="77777777" w:rsidR="00BD1D65" w:rsidRPr="00BD1D65" w:rsidRDefault="00BD1D65" w:rsidP="000376FD">
            <w:pPr>
              <w:pStyle w:val="ListParagraph"/>
              <w:numPr>
                <w:ilvl w:val="0"/>
                <w:numId w:val="2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B345187" w14:textId="77777777" w:rsidR="00BD1D65" w:rsidRPr="00913BD5" w:rsidRDefault="00BD1D6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4.2 Other barriers to intervention success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7128669B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5F53BD9" w14:textId="77777777" w:rsidR="00BD1D65" w:rsidRPr="00913BD5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1C05D145" w14:textId="77777777" w:rsidR="00DB7D70" w:rsidRPr="005304E8" w:rsidRDefault="00BD1D65" w:rsidP="000376FD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5304E8" w14:paraId="62767BD6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BC2DFAD" w14:textId="77777777" w:rsidR="005304E8" w:rsidRPr="005304E8" w:rsidRDefault="005304E8" w:rsidP="000376FD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5. Characteristics of the strategy of facilitating implementation</w:t>
            </w:r>
          </w:p>
          <w:p w14:paraId="1E0BA9B2" w14:textId="77777777" w:rsidR="005304E8" w:rsidRDefault="005304E8" w:rsidP="000376FD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  <w:t>5.1 Barriers to intervention acceptability among youth</w:t>
            </w:r>
          </w:p>
          <w:p w14:paraId="4079CDD5" w14:textId="77777777" w:rsidR="005304E8" w:rsidRPr="00C571FC" w:rsidRDefault="005304E8" w:rsidP="000376FD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Use of non-participat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 facilitating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thods) [32]</w:t>
            </w:r>
          </w:p>
          <w:p w14:paraId="1BDA38C0" w14:textId="77777777" w:rsidR="005304E8" w:rsidRDefault="005304E8" w:rsidP="000376FD">
            <w:pP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5.2 </w:t>
            </w:r>
            <w:r w:rsidRPr="00332A3A"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>Other b</w:t>
            </w:r>
            <w:r w:rsidRPr="00C571FC"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>arriers</w:t>
            </w:r>
            <w: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to intervention success</w:t>
            </w:r>
          </w:p>
          <w:p w14:paraId="1DBFE575" w14:textId="77777777" w:rsidR="005304E8" w:rsidRPr="005304E8" w:rsidRDefault="005304E8" w:rsidP="000376FD">
            <w:pPr>
              <w:numPr>
                <w:ilvl w:val="0"/>
                <w:numId w:val="10"/>
              </w:numPr>
              <w:contextualSpacing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Failure to implement the intervention with fidelity [44] </w:t>
            </w:r>
          </w:p>
          <w:p w14:paraId="65D28CD2" w14:textId="77777777" w:rsidR="005304E8" w:rsidRPr="005304E8" w:rsidRDefault="005304E8" w:rsidP="000376FD">
            <w:pPr>
              <w:numPr>
                <w:ilvl w:val="0"/>
                <w:numId w:val="10"/>
              </w:numPr>
              <w:contextualSpacing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se of non-participatory teaching/facilitating methods [44]</w:t>
            </w:r>
          </w:p>
          <w:p w14:paraId="597153E4" w14:textId="77777777" w:rsidR="005304E8" w:rsidRPr="005304E8" w:rsidRDefault="005304E8" w:rsidP="000376FD">
            <w:pPr>
              <w:numPr>
                <w:ilvl w:val="0"/>
                <w:numId w:val="10"/>
              </w:numPr>
              <w:contextualSpacing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se of corporal punishment [44]</w:t>
            </w:r>
          </w:p>
          <w:p w14:paraId="6BAC387A" w14:textId="77777777" w:rsidR="005304E8" w:rsidRPr="005304E8" w:rsidRDefault="005304E8" w:rsidP="000376FD">
            <w:pPr>
              <w:numPr>
                <w:ilvl w:val="0"/>
                <w:numId w:val="10"/>
              </w:numPr>
              <w:contextualSpacing/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exual abuse [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8FF9AAE" w14:textId="77777777" w:rsidR="005304E8" w:rsidRPr="005304E8" w:rsidRDefault="005304E8" w:rsidP="000376FD">
            <w:pPr>
              <w:pBdr>
                <w:right w:val="single" w:sz="4" w:space="4" w:color="auto"/>
              </w:pBd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5. Characteristics of the strategy of facilitating implementation</w:t>
            </w:r>
          </w:p>
          <w:p w14:paraId="10DDD084" w14:textId="77777777" w:rsidR="005304E8" w:rsidRDefault="005304E8" w:rsidP="000376FD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  <w:lang w:val="en-US"/>
              </w:rPr>
              <w:t>5.1 Barriers to intervention acceptability among youth</w:t>
            </w:r>
          </w:p>
          <w:p w14:paraId="2895207C" w14:textId="77777777" w:rsidR="005304E8" w:rsidRDefault="005304E8" w:rsidP="000376FD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304E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C0C084A" w14:textId="77777777" w:rsidR="005304E8" w:rsidRDefault="005304E8" w:rsidP="000376FD">
            <w:pP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5.2 </w:t>
            </w:r>
            <w:r w:rsidRPr="00332A3A"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>Other b</w:t>
            </w:r>
            <w:r w:rsidRPr="00C571FC"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>arriers</w:t>
            </w:r>
            <w:r>
              <w:rPr>
                <w:rStyle w:val="fontstyle01"/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 to intervention success</w:t>
            </w:r>
          </w:p>
          <w:p w14:paraId="74A6F784" w14:textId="77777777" w:rsidR="005304E8" w:rsidRPr="005304E8" w:rsidRDefault="005304E8" w:rsidP="000376FD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5304E8"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44726DE0" w14:textId="77777777" w:rsidR="005304E8" w:rsidRPr="005304E8" w:rsidRDefault="005304E8" w:rsidP="000376FD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5304E8"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74EE0C01" w14:textId="77777777" w:rsidR="005304E8" w:rsidRPr="005304E8" w:rsidRDefault="005304E8" w:rsidP="000376FD">
            <w:pPr>
              <w:pStyle w:val="ListParagraph"/>
              <w:numPr>
                <w:ilvl w:val="0"/>
                <w:numId w:val="27"/>
              </w:numPr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5304E8"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6B4F7633" w14:textId="77777777" w:rsidR="005304E8" w:rsidRPr="005304E8" w:rsidRDefault="005304E8" w:rsidP="000376FD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5304E8">
              <w:rPr>
                <w:rStyle w:val="fontstyle01"/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626AB7" w14:paraId="329F12A1" w14:textId="77777777" w:rsidTr="006048BA">
        <w:tc>
          <w:tcPr>
            <w:tcW w:w="13948" w:type="dxa"/>
            <w:gridSpan w:val="2"/>
            <w:tcBorders>
              <w:left w:val="nil"/>
              <w:right w:val="nil"/>
            </w:tcBorders>
          </w:tcPr>
          <w:p w14:paraId="76799D93" w14:textId="77777777" w:rsidR="00626AB7" w:rsidRPr="006E1907" w:rsidRDefault="00626AB7" w:rsidP="000376FD">
            <w:pPr>
              <w:tabs>
                <w:tab w:val="left" w:pos="7485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Facilitators</w:t>
            </w:r>
            <w:r w:rsidR="006048B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ab/>
            </w:r>
          </w:p>
        </w:tc>
      </w:tr>
      <w:tr w:rsidR="00E73A03" w14:paraId="1535107C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B9A78A4" w14:textId="77777777" w:rsidR="00E73A03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7183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 Characteristics of the implementation object</w:t>
            </w:r>
          </w:p>
          <w:p w14:paraId="1012F05E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1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 Facilitators to intervention acceptability among youth</w:t>
            </w:r>
          </w:p>
          <w:p w14:paraId="419BEFE2" w14:textId="77777777" w:rsidR="00E73A03" w:rsidRPr="00A82C6F" w:rsidRDefault="00E73A03" w:rsidP="000376FD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9767F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tibility of intervention content with the needs of you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6]</w:t>
            </w:r>
          </w:p>
          <w:p w14:paraId="164E919D" w14:textId="77777777" w:rsidR="00E73A03" w:rsidRPr="00505D35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 </w:t>
            </w:r>
            <w:r w:rsidRPr="009934D1"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ators to intervention acceptability among implementers</w:t>
            </w:r>
          </w:p>
          <w:p w14:paraId="5F34E5B6" w14:textId="77777777" w:rsidR="00E73A03" w:rsidRPr="00A54237" w:rsidRDefault="00E73A03" w:rsidP="000376FD">
            <w:pPr>
              <w:numPr>
                <w:ilvl w:val="0"/>
                <w:numId w:val="3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976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lative advantage of the intervention [32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0B5D615E" w14:textId="77777777" w:rsidR="00E73A03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71832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 Characteristics of the implementation object</w:t>
            </w:r>
          </w:p>
          <w:p w14:paraId="186D1C5B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47183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.1 Facilitators to intervention acceptability among youth</w:t>
            </w:r>
          </w:p>
          <w:p w14:paraId="2CE5944B" w14:textId="77777777" w:rsidR="00E73A03" w:rsidRPr="00973301" w:rsidRDefault="00E73A03" w:rsidP="000376FD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71EA5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tibility of intervention content with the needs of you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5, 37]</w:t>
            </w:r>
          </w:p>
          <w:p w14:paraId="7E76D4CA" w14:textId="77777777" w:rsidR="00E73A03" w:rsidRPr="00505D35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.2 </w:t>
            </w:r>
            <w:r w:rsidRPr="009934D1"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ators to intervention acceptability among implementers</w:t>
            </w:r>
          </w:p>
          <w:p w14:paraId="2FCE3787" w14:textId="77777777" w:rsidR="00E73A03" w:rsidRPr="00A54237" w:rsidRDefault="00973301" w:rsidP="000376F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</w:t>
            </w:r>
            <w:r w:rsidR="00E73A0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t reported</w:t>
            </w:r>
          </w:p>
        </w:tc>
      </w:tr>
      <w:tr w:rsidR="00E73A03" w14:paraId="6B414315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2FC621BD" w14:textId="77777777" w:rsidR="00E73A03" w:rsidRPr="00973301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9767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. Charac</w:t>
            </w:r>
            <w:r w:rsidR="0097330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eristics of the users/adopters</w:t>
            </w:r>
          </w:p>
          <w:p w14:paraId="5F092E71" w14:textId="77777777" w:rsidR="00E73A03" w:rsidRDefault="00973301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1</w:t>
            </w:r>
            <w:r w:rsidR="00E73A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E73A03" w:rsidRPr="005A17F1"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ators to intervention acceptability among youth</w:t>
            </w:r>
          </w:p>
          <w:p w14:paraId="7E479CA2" w14:textId="77777777" w:rsidR="00E73A03" w:rsidRPr="00973301" w:rsidRDefault="00E73A03" w:rsidP="000376FD">
            <w:pPr>
              <w:numPr>
                <w:ilvl w:val="0"/>
                <w:numId w:val="4"/>
              </w:numPr>
              <w:contextualSpacing/>
              <w:rPr>
                <w:b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proachability/fri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dliness of implementers [33</w:t>
            </w: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1C50EF29" w14:textId="77777777" w:rsidR="00973301" w:rsidRPr="00973301" w:rsidRDefault="00973301" w:rsidP="000376FD">
            <w:pPr>
              <w:numPr>
                <w:ilvl w:val="0"/>
                <w:numId w:val="4"/>
              </w:numPr>
              <w:contextualSpacing/>
              <w:rPr>
                <w:b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7F3B88E" w14:textId="77777777" w:rsidR="00973301" w:rsidRPr="005A17F1" w:rsidRDefault="00973301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.2 Other f</w:t>
            </w:r>
            <w:r w:rsidRPr="005A17F1">
              <w:rPr>
                <w:rFonts w:ascii="Arial" w:hAnsi="Arial" w:cs="Arial"/>
                <w:color w:val="000000" w:themeColor="text1"/>
                <w:sz w:val="18"/>
                <w:szCs w:val="18"/>
              </w:rPr>
              <w:t>acilitato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o intervention success</w:t>
            </w:r>
          </w:p>
          <w:p w14:paraId="0BFC166D" w14:textId="77777777" w:rsidR="00973301" w:rsidRPr="00C571FC" w:rsidRDefault="00973301" w:rsidP="008D05D9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raining of implementers [32]</w:t>
            </w:r>
          </w:p>
          <w:p w14:paraId="60F50A38" w14:textId="77777777" w:rsidR="00973301" w:rsidRPr="00973301" w:rsidRDefault="00973301" w:rsidP="008D05D9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mplementers’ knowledge related to intervention content [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3395F025" w14:textId="77777777" w:rsidR="00E73A03" w:rsidRPr="00973301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49767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. Characteristics of the users/adopters</w:t>
            </w:r>
          </w:p>
          <w:p w14:paraId="1A2A8134" w14:textId="77777777" w:rsidR="00E73A03" w:rsidRDefault="00973301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1</w:t>
            </w:r>
            <w:r w:rsidR="00E73A03" w:rsidRPr="0049767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acilitators to intervention</w:t>
            </w:r>
            <w:r w:rsidR="00E73A03" w:rsidRPr="005A17F1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cceptability among youth</w:t>
            </w:r>
          </w:p>
          <w:p w14:paraId="6BAB5F7C" w14:textId="77777777" w:rsidR="00E73A03" w:rsidRPr="00973301" w:rsidRDefault="00E73A03" w:rsidP="000376FD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 w:rsidRPr="005A17F1">
              <w:rPr>
                <w:rFonts w:ascii="Arial" w:hAnsi="Arial" w:cs="Arial"/>
                <w:color w:val="000000" w:themeColor="text1"/>
                <w:sz w:val="18"/>
                <w:szCs w:val="18"/>
              </w:rPr>
              <w:t>Approachability/friendliness of implementers [37]</w:t>
            </w:r>
          </w:p>
          <w:p w14:paraId="287B0FB6" w14:textId="77777777" w:rsidR="00973301" w:rsidRPr="00973301" w:rsidRDefault="00973301" w:rsidP="000376FD">
            <w:pPr>
              <w:numPr>
                <w:ilvl w:val="0"/>
                <w:numId w:val="4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xperience of implementers [37]</w:t>
            </w:r>
          </w:p>
          <w:p w14:paraId="14166FBE" w14:textId="77777777" w:rsidR="00973301" w:rsidRDefault="00973301" w:rsidP="000376FD">
            <w:p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.2 Other facilitators to intervention success</w:t>
            </w:r>
          </w:p>
          <w:p w14:paraId="3BC98F76" w14:textId="77777777" w:rsidR="00973301" w:rsidRPr="00973301" w:rsidRDefault="00973301" w:rsidP="000376F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97330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E9167A0" w14:textId="77777777" w:rsidR="00973301" w:rsidRPr="00973301" w:rsidRDefault="00973301" w:rsidP="000376F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97330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</w:tr>
      <w:tr w:rsidR="00E73A03" w14:paraId="1319A58B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1B7744A" w14:textId="77777777" w:rsidR="00E73A03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. Characteristics of the end users</w:t>
            </w:r>
          </w:p>
          <w:p w14:paraId="35F517DF" w14:textId="77777777" w:rsidR="00E73A03" w:rsidRPr="006E05A1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1 Facilitators to risky sexual behavior reduction among youth</w:t>
            </w:r>
          </w:p>
          <w:p w14:paraId="16A18973" w14:textId="77777777" w:rsidR="00973301" w:rsidRPr="0033700F" w:rsidRDefault="00973301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pregnancy/</w:t>
            </w:r>
            <w:r w:rsidRPr="0033700F">
              <w:rPr>
                <w:rFonts w:ascii="Arial" w:hAnsi="Arial" w:cs="Arial"/>
                <w:color w:val="000000" w:themeColor="text1"/>
                <w:sz w:val="18"/>
                <w:szCs w:val="18"/>
              </w:rPr>
              <w:t>sexually transmitted infections including HIV [32, 43]</w:t>
            </w:r>
          </w:p>
          <w:p w14:paraId="4E22C689" w14:textId="77777777" w:rsidR="005E2CEE" w:rsidRPr="00C571FC" w:rsidRDefault="005E2CEE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strong ambitions/being future oriented [39, 44]</w:t>
            </w:r>
          </w:p>
          <w:p w14:paraId="272753BB" w14:textId="77777777" w:rsidR="005E2CEE" w:rsidRPr="000B697D" w:rsidRDefault="005E2CEE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Intentions/readiness to change [36]</w:t>
            </w:r>
          </w:p>
          <w:p w14:paraId="2AC3FE3B" w14:textId="77777777" w:rsidR="005E2CEE" w:rsidRPr="000B697D" w:rsidRDefault="005E2CEE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experiences in a relationship [39]</w:t>
            </w:r>
          </w:p>
          <w:p w14:paraId="3BFCFA58" w14:textId="77777777" w:rsidR="005E2CEE" w:rsidRPr="000B697D" w:rsidRDefault="005E2CEE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self-reliant [39]</w:t>
            </w:r>
          </w:p>
          <w:p w14:paraId="731CE4CC" w14:textId="77777777" w:rsidR="005E2CEE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 self-motivation [39</w:t>
            </w:r>
          </w:p>
          <w:p w14:paraId="3682565A" w14:textId="77777777" w:rsidR="00E73A03" w:rsidRPr="00822E30" w:rsidRDefault="00E73A03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</w:rPr>
              <w:t>Low socio-economic status (e.g., lack of money to pay for sex) [44]</w:t>
            </w:r>
          </w:p>
          <w:p w14:paraId="4137986E" w14:textId="77777777" w:rsidR="00822E30" w:rsidRPr="00822E30" w:rsidRDefault="00822E30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CDF96B8" w14:textId="77777777" w:rsidR="00822E30" w:rsidRPr="00822E30" w:rsidRDefault="00822E30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8A5D3C0" w14:textId="77777777" w:rsidR="00822E30" w:rsidRPr="00822E30" w:rsidRDefault="00822E30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CB974D3" w14:textId="77777777" w:rsidR="00822E30" w:rsidRPr="00822E30" w:rsidRDefault="00822E30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1C370BC" w14:textId="77777777" w:rsidR="00822E30" w:rsidRPr="005E2CEE" w:rsidRDefault="00822E30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1C8AAFA" w14:textId="77777777" w:rsidR="00822E30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acil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tors to youth’s participation in the intervention</w:t>
            </w:r>
          </w:p>
          <w:p w14:paraId="0A53E1A9" w14:textId="77777777" w:rsidR="00E73A03" w:rsidRPr="00A54237" w:rsidRDefault="00E73A03" w:rsidP="000376F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F04C3A6" w14:textId="77777777" w:rsidR="00E73A03" w:rsidRPr="006E05A1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. Characteristics of the end users</w:t>
            </w:r>
          </w:p>
          <w:p w14:paraId="04D28B12" w14:textId="77777777" w:rsidR="00E73A03" w:rsidRPr="006E05A1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1 Facilitators to risky sexual behavior reduction among youth</w:t>
            </w:r>
          </w:p>
          <w:p w14:paraId="1C2DD894" w14:textId="77777777" w:rsidR="00973301" w:rsidRPr="006E05A1" w:rsidRDefault="00973301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pregnancy/sexually transmitted infections including HIV [37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25DA7198" w14:textId="77777777" w:rsidR="00973301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844A72A" w14:textId="77777777" w:rsidR="005E2CEE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CCDD306" w14:textId="77777777" w:rsidR="005E2CEE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F253BB6" w14:textId="77777777" w:rsidR="005E2CEE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270873D" w14:textId="77777777" w:rsid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2CE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2010C00" w14:textId="77777777" w:rsidR="005E2CEE" w:rsidRPr="005E2CEE" w:rsidRDefault="005E2CEE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D361180" w14:textId="77777777" w:rsidR="00E73A03" w:rsidRPr="006E05A1" w:rsidRDefault="00E73A03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eing knowledgeable [42]</w:t>
            </w:r>
          </w:p>
          <w:p w14:paraId="2E4A2980" w14:textId="77777777" w:rsidR="00E73A03" w:rsidRPr="006E05A1" w:rsidRDefault="00E73A03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ving good problem-solving skills [42]</w:t>
            </w:r>
          </w:p>
          <w:p w14:paraId="6E26F0B5" w14:textId="77777777" w:rsidR="00E73A03" w:rsidRPr="0033700F" w:rsidRDefault="00E73A03" w:rsidP="000376FD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ving high self-confidence [42]</w:t>
            </w:r>
          </w:p>
          <w:p w14:paraId="66ED4E75" w14:textId="77777777" w:rsidR="00E73A03" w:rsidRPr="000B697D" w:rsidRDefault="00E73A03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ving 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igh self-respect [42]</w:t>
            </w:r>
          </w:p>
          <w:p w14:paraId="38E7BE57" w14:textId="77777777" w:rsidR="00E73A03" w:rsidRPr="000B697D" w:rsidRDefault="00E73A03" w:rsidP="000376FD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 sense of responsibility [42]</w:t>
            </w:r>
          </w:p>
          <w:p w14:paraId="2D7DCF4C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.2</w:t>
            </w:r>
            <w:r w:rsidRPr="006E05A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Facil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ators to youth’s participation in the intervention</w:t>
            </w:r>
          </w:p>
          <w:p w14:paraId="4E865938" w14:textId="77777777" w:rsidR="00E73A03" w:rsidRPr="00A54237" w:rsidRDefault="00E73A03" w:rsidP="000376FD">
            <w:pPr>
              <w:numPr>
                <w:ilvl w:val="0"/>
                <w:numId w:val="6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33700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rceived benefits of the interven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[37]</w:t>
            </w:r>
          </w:p>
        </w:tc>
      </w:tr>
      <w:tr w:rsidR="00E73A03" w14:paraId="5C96B092" w14:textId="77777777" w:rsidTr="006048BA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9F0840F" w14:textId="77777777" w:rsidR="00E73A03" w:rsidRDefault="00E73A03" w:rsidP="000376FD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4. </w:t>
            </w:r>
            <w:r w:rsidRPr="00913BD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 of the context</w:t>
            </w:r>
          </w:p>
          <w:p w14:paraId="7B0726FC" w14:textId="77777777" w:rsidR="00E73A03" w:rsidRPr="007B7CA4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7C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5C6F9532" w14:textId="77777777" w:rsidR="00E73A03" w:rsidRPr="007B7CA4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7C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.1 Facilitators to risky sexual behavior reduction among youth</w:t>
            </w:r>
          </w:p>
          <w:p w14:paraId="3FBB7E8C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tner’s consent to </w:t>
            </w:r>
            <w:r w:rsidR="005153E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dop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 HIV prevention method (e.g., condom use [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43]</w:t>
            </w:r>
          </w:p>
          <w:p w14:paraId="16F2A378" w14:textId="77777777" w:rsidR="005E106E" w:rsidRPr="00C571FC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amily support [39, 44]</w:t>
            </w:r>
          </w:p>
          <w:p w14:paraId="7575E791" w14:textId="77777777" w:rsidR="005E106E" w:rsidRPr="00913BD5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Restrictive parenting [38, 44]</w:t>
            </w:r>
          </w:p>
          <w:p w14:paraId="47418FA0" w14:textId="77777777" w:rsidR="005E106E" w:rsidRPr="00913BD5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peer influence [38]</w:t>
            </w:r>
          </w:p>
          <w:p w14:paraId="392FC0F8" w14:textId="77777777" w:rsidR="005E106E" w:rsidRPr="00913BD5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Teacher advice [38]</w:t>
            </w:r>
          </w:p>
          <w:p w14:paraId="780ACDBF" w14:textId="77777777" w:rsidR="005E106E" w:rsidRP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tal advice [39]</w:t>
            </w:r>
          </w:p>
          <w:p w14:paraId="5184088E" w14:textId="77777777" w:rsidR="00E73A03" w:rsidRDefault="00E73A03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mily/parental religious beliefs (e.g., raised in a family with religious beliefs against 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51490647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982B1B3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Not reported</w:t>
            </w:r>
          </w:p>
          <w:p w14:paraId="25E80D0D" w14:textId="77777777" w:rsidR="00E73A03" w:rsidRPr="00913BD5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</w:t>
            </w:r>
          </w:p>
          <w:p w14:paraId="52496A49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2.1 Facilitators to risky sexual behavior reduction among youth</w:t>
            </w:r>
          </w:p>
          <w:p w14:paraId="657F660F" w14:textId="77777777" w:rsidR="00E73A03" w:rsidRPr="00B96FC6" w:rsidRDefault="00E73A03" w:rsidP="000376FD">
            <w:pPr>
              <w:numPr>
                <w:ilvl w:val="0"/>
                <w:numId w:val="9"/>
              </w:numPr>
              <w:spacing w:after="160"/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ms encouraging healthy sexual behavior (e.g., abstinence and delaying of sexual debut) [44]</w:t>
            </w:r>
          </w:p>
          <w:p w14:paraId="637B2ABC" w14:textId="77777777" w:rsidR="00E73A03" w:rsidRDefault="00E73A03" w:rsidP="000376FD">
            <w:pPr>
              <w:numPr>
                <w:ilvl w:val="0"/>
                <w:numId w:val="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ligious beliefs discouraging risky sexual behavior [38]</w:t>
            </w:r>
          </w:p>
          <w:p w14:paraId="07234D9C" w14:textId="77777777" w:rsidR="00E73A03" w:rsidRPr="0084412B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al</w:t>
            </w:r>
          </w:p>
          <w:p w14:paraId="70650EF1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.1 Facilitators to intervention acceptability among youth</w:t>
            </w:r>
          </w:p>
          <w:p w14:paraId="6FFB395F" w14:textId="77777777" w:rsidR="00E73A03" w:rsidRPr="0034738D" w:rsidRDefault="00E73A03" w:rsidP="000376FD">
            <w:pPr>
              <w:numPr>
                <w:ilvl w:val="0"/>
                <w:numId w:val="10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ccessibility and friendliness of the intervention venue [33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3D4DB3D" w14:textId="77777777" w:rsidR="00E73A03" w:rsidRDefault="00E73A03" w:rsidP="000376FD">
            <w:pPr>
              <w:tabs>
                <w:tab w:val="left" w:pos="4575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lastRenderedPageBreak/>
              <w:t xml:space="preserve">4. </w:t>
            </w:r>
            <w:r w:rsidRPr="00913BD5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s of the context</w:t>
            </w:r>
            <w:r w:rsidR="006048BA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ab/>
            </w:r>
          </w:p>
          <w:p w14:paraId="67EB7206" w14:textId="77777777" w:rsidR="00E73A03" w:rsidRPr="007B7CA4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7C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4E82393B" w14:textId="77777777" w:rsidR="00E73A03" w:rsidRPr="007B7CA4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7CA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.1 Facilitators to risky sexual behavior reduction among youth</w:t>
            </w:r>
          </w:p>
          <w:p w14:paraId="74DA593B" w14:textId="77777777" w:rsidR="00E73A03" w:rsidRDefault="005153E3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’s consent to adopt</w:t>
            </w:r>
            <w:r w:rsidR="00E73A0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 HIV prevention method (e.g., condom use [42</w:t>
            </w:r>
            <w:r w:rsidR="00E73A03"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779E339A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B2E8EDD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142B67C4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60387583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7100FBFA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DCF9A69" w14:textId="77777777" w:rsid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06379E6" w14:textId="77777777" w:rsidR="005E106E" w:rsidRPr="005E106E" w:rsidRDefault="005E106E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3483887" w14:textId="77777777" w:rsidR="005E106E" w:rsidRPr="005E106E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ble relationships</w:t>
            </w:r>
          </w:p>
          <w:p w14:paraId="34AD9A4A" w14:textId="77777777" w:rsidR="00E73A03" w:rsidRDefault="005E106E" w:rsidP="000376FD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P</w:t>
            </w:r>
            <w:r w:rsidR="00E73A03"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artn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 does not suspect fidelity if the other </w:t>
            </w:r>
            <w:r w:rsidR="00E73A03"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 request protected sex [42]</w:t>
            </w:r>
          </w:p>
          <w:p w14:paraId="0304DD7B" w14:textId="77777777" w:rsidR="00E73A03" w:rsidRDefault="005E106E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.2 Community</w:t>
            </w:r>
          </w:p>
          <w:p w14:paraId="6CB16DEE" w14:textId="77777777" w:rsidR="005E106E" w:rsidRDefault="005E106E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.1 Facilitators to risky sexual behaviour among youth </w:t>
            </w:r>
          </w:p>
          <w:p w14:paraId="6DD330C8" w14:textId="77777777" w:rsidR="00E73A03" w:rsidRDefault="00FC6680" w:rsidP="000376FD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A035A06" w14:textId="77777777" w:rsidR="00FC6680" w:rsidRDefault="00FC6680" w:rsidP="000376FD">
            <w:pPr>
              <w:pStyle w:val="ListParagrap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DA16B46" w14:textId="77777777" w:rsidR="00FC6680" w:rsidRPr="00FC6680" w:rsidRDefault="00FC6680" w:rsidP="000376FD">
            <w:pPr>
              <w:pStyle w:val="ListParagraph"/>
              <w:numPr>
                <w:ilvl w:val="0"/>
                <w:numId w:val="28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449D4721" w14:textId="77777777" w:rsidR="00E73A03" w:rsidRPr="00B96FC6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 Organizational or institutional</w:t>
            </w:r>
          </w:p>
          <w:p w14:paraId="60BE89A3" w14:textId="77777777" w:rsidR="00E73A03" w:rsidRDefault="00E73A03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96FC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.1 Facilitators to intervention acceptability among youth</w:t>
            </w:r>
          </w:p>
          <w:p w14:paraId="08B32B74" w14:textId="77777777" w:rsidR="00E73A03" w:rsidRPr="000376FD" w:rsidRDefault="00E73A03" w:rsidP="000376FD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376F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</w:tr>
      <w:tr w:rsidR="00E73A03" w14:paraId="67461561" w14:textId="77777777" w:rsidTr="006048BA">
        <w:tc>
          <w:tcPr>
            <w:tcW w:w="6974" w:type="dxa"/>
            <w:tcBorders>
              <w:left w:val="nil"/>
              <w:right w:val="nil"/>
            </w:tcBorders>
          </w:tcPr>
          <w:p w14:paraId="1C00AA0E" w14:textId="77777777" w:rsidR="00E73A03" w:rsidRPr="0034738D" w:rsidRDefault="00E73A03" w:rsidP="000376FD">
            <w:pPr>
              <w:tabs>
                <w:tab w:val="right" w:pos="6758"/>
              </w:tabs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34738D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5. Characteristics</w:t>
            </w:r>
            <w:r w:rsidR="00FC6680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 of the strategy </w:t>
            </w:r>
            <w:r w:rsidRPr="0034738D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of facilitating implementation</w:t>
            </w:r>
            <w:r w:rsidR="006048BA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6088ACD5" w14:textId="77777777" w:rsidR="00FC6680" w:rsidRPr="00FC6680" w:rsidRDefault="00FC6680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.1 Facilitators to intervention acceptability among youth</w:t>
            </w:r>
          </w:p>
          <w:p w14:paraId="765B47BC" w14:textId="77777777" w:rsidR="00FC6680" w:rsidRDefault="00FC6680" w:rsidP="000376FD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Use of same sex you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roup [36</w:t>
            </w: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]</w:t>
            </w:r>
          </w:p>
          <w:p w14:paraId="26DBE7C4" w14:textId="77777777" w:rsidR="00FC6680" w:rsidRDefault="00FC6680" w:rsidP="000376FD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  <w:p w14:paraId="5D571667" w14:textId="77777777" w:rsidR="00FC6680" w:rsidRDefault="00FC6680" w:rsidP="000376FD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  <w:p w14:paraId="71036334" w14:textId="77777777" w:rsidR="007A1BE5" w:rsidRPr="0084412B" w:rsidRDefault="007A1BE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5.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2</w:t>
            </w: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Facilitato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to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youth’s participation in interventions</w:t>
            </w:r>
          </w:p>
          <w:p w14:paraId="2A01B069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Mobiliz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tion of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 members to influence youth to attend the intervention [32]</w:t>
            </w:r>
          </w:p>
          <w:p w14:paraId="1DD982FD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tegrat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on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of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tervention with other services [32]</w:t>
            </w:r>
          </w:p>
          <w:p w14:paraId="3C82EB64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rov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sion of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detaile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intervention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formation to parents [32]</w:t>
            </w:r>
          </w:p>
          <w:p w14:paraId="058D401C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sing outreach activities [32]</w:t>
            </w:r>
          </w:p>
          <w:p w14:paraId="16E1316A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Building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of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 trusting relationship with young people [32]</w:t>
            </w:r>
          </w:p>
          <w:p w14:paraId="58316EAC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se of same 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or peer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mplementers [32]</w:t>
            </w:r>
          </w:p>
          <w:p w14:paraId="7B6F9B0A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ro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sion of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incentives [32]</w:t>
            </w:r>
          </w:p>
          <w:p w14:paraId="039BD7AE" w14:textId="77777777" w:rsidR="007A1BE5" w:rsidRPr="0084412B" w:rsidRDefault="007A1BE5" w:rsidP="000376FD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5.3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Other facilitators to intervention success</w:t>
            </w:r>
            <w:r w:rsidRPr="00DA61D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0CADEA3B" w14:textId="77777777" w:rsidR="007A1BE5" w:rsidRPr="00C571FC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ion of 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rventi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ormation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to community membe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, 36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06FF9FDF" w14:textId="77777777" w:rsidR="007A1BE5" w:rsidRPr="00C571FC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Implement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ation of </w:t>
            </w: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intervention with fidelity [</w:t>
            </w:r>
            <w:r w:rsidRPr="00DA61D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44</w:t>
            </w: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]</w:t>
            </w:r>
          </w:p>
          <w:p w14:paraId="17A4D79A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Use of participatory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facilitating</w:t>
            </w:r>
            <w:r w:rsidRPr="00DA61D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methods [44]</w:t>
            </w:r>
          </w:p>
          <w:p w14:paraId="29EFDB28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Decreased corporal punishment [44]</w:t>
            </w:r>
          </w:p>
          <w:p w14:paraId="71B74773" w14:textId="77777777" w:rsidR="00E73A03" w:rsidRPr="007A1BE5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Collaboration among different stakeholders in delivering the intervention [32]</w:t>
            </w:r>
          </w:p>
        </w:tc>
        <w:tc>
          <w:tcPr>
            <w:tcW w:w="6974" w:type="dxa"/>
            <w:tcBorders>
              <w:left w:val="nil"/>
              <w:right w:val="nil"/>
            </w:tcBorders>
          </w:tcPr>
          <w:p w14:paraId="1F3CF047" w14:textId="77777777" w:rsidR="00E73A03" w:rsidRPr="0034738D" w:rsidRDefault="00E73A03" w:rsidP="000376FD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34738D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5. Characteristics of the strat</w:t>
            </w:r>
            <w:r w:rsidR="00FC6680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 xml:space="preserve">egy </w:t>
            </w:r>
            <w:r w:rsidRPr="0034738D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of facilitating implementation</w:t>
            </w:r>
          </w:p>
          <w:p w14:paraId="7FDAA40A" w14:textId="77777777" w:rsidR="00FC6680" w:rsidRPr="00FC6680" w:rsidRDefault="00FC6680" w:rsidP="000376FD">
            <w:pPr>
              <w:tabs>
                <w:tab w:val="left" w:pos="5610"/>
              </w:tabs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5.1 Facilitators to intervention acceptability among youth</w:t>
            </w:r>
            <w:r w:rsidR="006048BA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ab/>
            </w:r>
          </w:p>
          <w:p w14:paraId="01D40215" w14:textId="77777777" w:rsidR="00FC6680" w:rsidRDefault="00FC6680" w:rsidP="000376FD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Use of same sex you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roup [</w:t>
            </w:r>
            <w:r w:rsidRPr="00FC6680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37]</w:t>
            </w:r>
          </w:p>
          <w:p w14:paraId="3D608937" w14:textId="77777777" w:rsidR="00FC6680" w:rsidRPr="0084412B" w:rsidRDefault="00FC6680" w:rsidP="000376FD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se of differ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or mixed facilitating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me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ods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[35]</w:t>
            </w:r>
          </w:p>
          <w:p w14:paraId="3B7CD58E" w14:textId="77777777" w:rsidR="00FC6680" w:rsidRPr="00FC6680" w:rsidRDefault="00FC6680" w:rsidP="000376FD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mplementation of intervention with fidelity [37]</w:t>
            </w:r>
          </w:p>
          <w:p w14:paraId="3F197982" w14:textId="77777777" w:rsidR="00E73A03" w:rsidRDefault="007A1BE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5.2 Facilitators to youth’s participation in interventions</w:t>
            </w:r>
          </w:p>
          <w:p w14:paraId="4F5750A9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63BE3477" w14:textId="77777777" w:rsidR="007A1BE5" w:rsidRDefault="007A1BE5" w:rsidP="000376FD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</w:p>
          <w:p w14:paraId="12EFA79A" w14:textId="77777777" w:rsidR="007A1BE5" w:rsidRP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0EFD87C7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2F4EA60D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77450282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2D7E2180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5AD7F11B" w14:textId="77777777" w:rsidR="007A1BE5" w:rsidRDefault="007A1BE5" w:rsidP="000376FD">
            <w:pPr>
              <w:pStyle w:val="ListParagraph"/>
              <w:numPr>
                <w:ilvl w:val="0"/>
                <w:numId w:val="29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29498F32" w14:textId="77777777" w:rsidR="007A1BE5" w:rsidRPr="0084412B" w:rsidRDefault="007A1BE5" w:rsidP="000376FD">
            <w:p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5.3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Other facilitators to intervention success</w:t>
            </w:r>
            <w:r w:rsidRPr="00DA61D6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14:paraId="06074AB5" w14:textId="77777777" w:rsidR="007A1BE5" w:rsidRPr="00C571FC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Dissemination of i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erventio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formation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to community member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60C9B78D" w14:textId="77777777" w:rsidR="007A1BE5" w:rsidRPr="00C571FC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Implement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 xml:space="preserve">ation of </w:t>
            </w: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intervention with fidelity [</w:t>
            </w: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40</w:t>
            </w:r>
            <w:r w:rsidRPr="0084412B"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]</w:t>
            </w:r>
          </w:p>
          <w:p w14:paraId="35938619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778C39CE" w14:textId="77777777" w:rsidR="007A1BE5" w:rsidRPr="0084412B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Cs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59929409" w14:textId="77777777" w:rsidR="007A1BE5" w:rsidRPr="007A1BE5" w:rsidRDefault="007A1BE5" w:rsidP="000376FD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</w:tc>
      </w:tr>
    </w:tbl>
    <w:p w14:paraId="06AF0A9A" w14:textId="77777777" w:rsidR="00626AB7" w:rsidRDefault="00626AB7">
      <w:pPr>
        <w:rPr>
          <w:lang w:val="en-US"/>
        </w:rPr>
      </w:pPr>
    </w:p>
    <w:p w14:paraId="043659B1" w14:textId="77777777" w:rsidR="00CA3FF4" w:rsidRDefault="00CA3FF4" w:rsidP="00CA3FF4">
      <w:pPr>
        <w:rPr>
          <w:rFonts w:ascii="Arial" w:hAnsi="Arial" w:cs="Arial"/>
          <w:b/>
          <w:sz w:val="20"/>
          <w:szCs w:val="20"/>
          <w:lang w:val="en-US"/>
        </w:rPr>
      </w:pPr>
    </w:p>
    <w:p w14:paraId="341B8111" w14:textId="77777777" w:rsidR="00CA3FF4" w:rsidRDefault="00CA3FF4" w:rsidP="00CA3FF4">
      <w:pPr>
        <w:rPr>
          <w:rFonts w:ascii="Arial" w:hAnsi="Arial" w:cs="Arial"/>
          <w:b/>
          <w:sz w:val="20"/>
          <w:szCs w:val="20"/>
          <w:lang w:val="en-US"/>
        </w:rPr>
      </w:pPr>
    </w:p>
    <w:p w14:paraId="1E3331A2" w14:textId="77777777" w:rsidR="00C468CE" w:rsidRDefault="00C468CE" w:rsidP="00CA3FF4">
      <w:pPr>
        <w:rPr>
          <w:rFonts w:ascii="Arial" w:hAnsi="Arial" w:cs="Arial"/>
          <w:b/>
          <w:sz w:val="20"/>
          <w:szCs w:val="20"/>
          <w:lang w:val="en-US"/>
        </w:rPr>
      </w:pPr>
    </w:p>
    <w:p w14:paraId="2D03E021" w14:textId="77777777" w:rsidR="00C468CE" w:rsidRDefault="00C468CE" w:rsidP="00CA3FF4">
      <w:pPr>
        <w:rPr>
          <w:rFonts w:ascii="Arial" w:hAnsi="Arial" w:cs="Arial"/>
          <w:b/>
          <w:sz w:val="20"/>
          <w:szCs w:val="20"/>
          <w:lang w:val="en-US"/>
        </w:rPr>
      </w:pPr>
    </w:p>
    <w:p w14:paraId="08BA2862" w14:textId="77777777" w:rsidR="00AA7279" w:rsidRDefault="00AA7279" w:rsidP="00CA3FF4">
      <w:pPr>
        <w:rPr>
          <w:rFonts w:ascii="Arial" w:hAnsi="Arial" w:cs="Arial"/>
          <w:b/>
          <w:sz w:val="20"/>
          <w:szCs w:val="20"/>
          <w:lang w:val="en-US"/>
        </w:rPr>
      </w:pPr>
    </w:p>
    <w:p w14:paraId="68ABFBA2" w14:textId="715FB299" w:rsidR="00CA3FF4" w:rsidRPr="0082170A" w:rsidRDefault="00435D5D" w:rsidP="00CA3FF4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Additional file 3: </w:t>
      </w:r>
      <w:r w:rsidR="00CA3FF4" w:rsidRPr="00CA3FF4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</w:t>
      </w:r>
      <w:r w:rsidR="00CA3FF4" w:rsidRPr="00CA3FF4">
        <w:rPr>
          <w:rFonts w:ascii="Arial" w:hAnsi="Arial" w:cs="Arial"/>
          <w:b/>
          <w:sz w:val="20"/>
          <w:szCs w:val="20"/>
          <w:lang w:val="en-US"/>
        </w:rPr>
        <w:t>2</w:t>
      </w:r>
      <w:r w:rsidR="00AA7279"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A11AC3" w:rsidRPr="0082170A">
        <w:rPr>
          <w:rFonts w:ascii="Arial" w:hAnsi="Arial" w:cs="Arial"/>
          <w:b/>
          <w:sz w:val="20"/>
          <w:szCs w:val="20"/>
          <w:lang w:val="en-US"/>
        </w:rPr>
        <w:t xml:space="preserve">Comparison of </w:t>
      </w:r>
      <w:r w:rsidR="00C813B6" w:rsidRPr="0082170A">
        <w:rPr>
          <w:rFonts w:ascii="Arial" w:hAnsi="Arial" w:cs="Arial"/>
          <w:b/>
          <w:sz w:val="20"/>
          <w:szCs w:val="20"/>
          <w:lang w:val="en-US"/>
        </w:rPr>
        <w:t>the i</w:t>
      </w:r>
      <w:r w:rsidR="00CA3FF4" w:rsidRPr="0082170A">
        <w:rPr>
          <w:rFonts w:ascii="Arial" w:hAnsi="Arial" w:cs="Arial"/>
          <w:b/>
          <w:sz w:val="20"/>
          <w:szCs w:val="20"/>
          <w:lang w:val="en-US"/>
        </w:rPr>
        <w:t>dentified barriers and fa</w:t>
      </w:r>
      <w:r w:rsidR="00C813B6" w:rsidRPr="0082170A">
        <w:rPr>
          <w:rFonts w:ascii="Arial" w:hAnsi="Arial" w:cs="Arial"/>
          <w:b/>
          <w:sz w:val="20"/>
          <w:szCs w:val="20"/>
          <w:lang w:val="en-US"/>
        </w:rPr>
        <w:t>cilitators between male and fe</w:t>
      </w:r>
      <w:r w:rsidR="00E345DF" w:rsidRPr="0082170A">
        <w:rPr>
          <w:rFonts w:ascii="Arial" w:hAnsi="Arial" w:cs="Arial"/>
          <w:b/>
          <w:sz w:val="20"/>
          <w:szCs w:val="20"/>
          <w:lang w:val="en-US"/>
        </w:rPr>
        <w:t>male you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CA3FF4" w:rsidRPr="00CA3FF4" w14:paraId="3B8DAFCE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28E1735C" w14:textId="77777777" w:rsidR="00CA3FF4" w:rsidRPr="00770B34" w:rsidRDefault="00C813B6" w:rsidP="00C468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Males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C134D69" w14:textId="77777777" w:rsidR="00CA3FF4" w:rsidRPr="00770B34" w:rsidRDefault="00C813B6" w:rsidP="00C468CE">
            <w:pPr>
              <w:tabs>
                <w:tab w:val="left" w:pos="5115"/>
              </w:tabs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Females</w:t>
            </w:r>
            <w:r w:rsidR="00A652F5">
              <w:rPr>
                <w:rFonts w:ascii="Arial" w:hAnsi="Arial" w:cs="Arial"/>
                <w:b/>
                <w:sz w:val="18"/>
                <w:szCs w:val="18"/>
                <w:lang w:val="en-US"/>
              </w:rPr>
              <w:tab/>
            </w:r>
          </w:p>
        </w:tc>
      </w:tr>
      <w:tr w:rsidR="00CA3FF4" w14:paraId="6109E8B6" w14:textId="77777777" w:rsidTr="00A652F5">
        <w:tc>
          <w:tcPr>
            <w:tcW w:w="13948" w:type="dxa"/>
            <w:gridSpan w:val="2"/>
            <w:tcBorders>
              <w:left w:val="nil"/>
              <w:right w:val="nil"/>
            </w:tcBorders>
          </w:tcPr>
          <w:p w14:paraId="459E32A6" w14:textId="77777777" w:rsidR="00CA3FF4" w:rsidRPr="00770B34" w:rsidRDefault="00CA3FF4" w:rsidP="00C468CE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b/>
                <w:sz w:val="18"/>
                <w:szCs w:val="18"/>
                <w:lang w:val="en-US"/>
              </w:rPr>
              <w:t>Barriers</w:t>
            </w:r>
          </w:p>
        </w:tc>
      </w:tr>
      <w:tr w:rsidR="00CA3FF4" w14:paraId="61F99D88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4318939" w14:textId="77777777" w:rsidR="00770B34" w:rsidRPr="00770B34" w:rsidRDefault="00F45386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1. </w:t>
            </w:r>
            <w:r w:rsidR="00770B34" w:rsidRPr="00770B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 of the implementation object</w:t>
            </w:r>
          </w:p>
          <w:p w14:paraId="0B6A3A42" w14:textId="77777777" w:rsidR="00770B34" w:rsidRPr="00770B34" w:rsidRDefault="00770B34" w:rsidP="00C468CE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0549B4B2" w14:textId="77777777" w:rsidR="00770B34" w:rsidRPr="00770B34" w:rsidRDefault="00770B34" w:rsidP="00C468C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70B34">
              <w:rPr>
                <w:rFonts w:ascii="Arial" w:hAnsi="Arial" w:cs="Arial"/>
                <w:color w:val="000000" w:themeColor="text1"/>
                <w:sz w:val="18"/>
                <w:szCs w:val="18"/>
              </w:rPr>
              <w:t>Incompatibility of intervention content with the needs of youth [33, 43]</w:t>
            </w:r>
          </w:p>
          <w:p w14:paraId="77A5C569" w14:textId="77777777" w:rsidR="00CA3FF4" w:rsidRDefault="00770B34" w:rsidP="00C468C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sz w:val="18"/>
                <w:szCs w:val="18"/>
                <w:lang w:val="en-US"/>
              </w:rPr>
              <w:t>Long duration of the intervention [3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35</w:t>
            </w:r>
            <w:r w:rsidRPr="00770B34">
              <w:rPr>
                <w:rFonts w:ascii="Arial" w:hAnsi="Arial" w:cs="Arial"/>
                <w:sz w:val="18"/>
                <w:szCs w:val="18"/>
                <w:lang w:val="en-US"/>
              </w:rPr>
              <w:t>]</w:t>
            </w:r>
          </w:p>
          <w:p w14:paraId="2D93488E" w14:textId="77777777" w:rsidR="00770B34" w:rsidRDefault="00770B34" w:rsidP="00C468C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mplexity of the intervention [35]</w:t>
            </w:r>
          </w:p>
          <w:p w14:paraId="0653295C" w14:textId="77777777" w:rsidR="00F45386" w:rsidRDefault="00F45386" w:rsidP="00C468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arriers to youth’s participation in the intervention</w:t>
            </w:r>
          </w:p>
          <w:p w14:paraId="3F66639F" w14:textId="77777777" w:rsidR="00F45386" w:rsidRPr="001445E9" w:rsidRDefault="00F45386" w:rsidP="00C468C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>Age requirements that excluded other youth [33]</w:t>
            </w:r>
          </w:p>
          <w:p w14:paraId="5608A340" w14:textId="77777777" w:rsidR="00F45386" w:rsidRPr="00F45386" w:rsidRDefault="00F45386" w:rsidP="00C468C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  <w:p w14:paraId="246BBBF2" w14:textId="77777777" w:rsidR="00F45386" w:rsidRPr="00F45386" w:rsidRDefault="00F4538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453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to risky sexual </w:t>
            </w:r>
            <w:proofErr w:type="spellStart"/>
            <w:r w:rsidRPr="00F45386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F4538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duction among youth</w:t>
            </w:r>
          </w:p>
          <w:p w14:paraId="541609C1" w14:textId="77777777" w:rsidR="00F45386" w:rsidRPr="00F93CA9" w:rsidRDefault="00F93CA9" w:rsidP="00C468CE">
            <w:pPr>
              <w:pStyle w:val="ListParagraph"/>
              <w:numPr>
                <w:ilvl w:val="0"/>
                <w:numId w:val="32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C811EF5" w14:textId="77777777" w:rsidR="00770B34" w:rsidRPr="00770B34" w:rsidRDefault="00770B34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1. Characteristics of the implementation object</w:t>
            </w:r>
          </w:p>
          <w:p w14:paraId="308D81C9" w14:textId="77777777" w:rsidR="00770B34" w:rsidRPr="00770B34" w:rsidRDefault="00770B34" w:rsidP="00C468CE">
            <w:p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3FB8BB56" w14:textId="77777777" w:rsidR="00770B34" w:rsidRPr="00770B34" w:rsidRDefault="00770B34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CF79860" w14:textId="77777777" w:rsidR="00770B34" w:rsidRPr="00770B34" w:rsidRDefault="00770B34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70B3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19D7551" w14:textId="77777777" w:rsidR="00CA3FF4" w:rsidRPr="00F45386" w:rsidRDefault="00770B34" w:rsidP="00C468CE">
            <w:pPr>
              <w:pStyle w:val="ListParagraph"/>
              <w:numPr>
                <w:ilvl w:val="0"/>
                <w:numId w:val="31"/>
              </w:numPr>
              <w:rPr>
                <w:lang w:val="en-US"/>
              </w:rPr>
            </w:pPr>
            <w:r w:rsidRPr="00770B34">
              <w:rPr>
                <w:rFonts w:ascii="Arial" w:hAnsi="Arial" w:cs="Arial"/>
                <w:sz w:val="18"/>
                <w:szCs w:val="18"/>
                <w:lang w:val="en-US"/>
              </w:rPr>
              <w:t>Not reported</w:t>
            </w:r>
          </w:p>
          <w:p w14:paraId="00AA611F" w14:textId="77777777" w:rsidR="00F45386" w:rsidRDefault="00F45386" w:rsidP="00C468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5386">
              <w:rPr>
                <w:rFonts w:ascii="Arial" w:hAnsi="Arial" w:cs="Arial"/>
                <w:sz w:val="18"/>
                <w:szCs w:val="18"/>
                <w:lang w:val="en-US"/>
              </w:rPr>
              <w:t>Barriers to youth’s participation in the intervention</w:t>
            </w:r>
          </w:p>
          <w:p w14:paraId="235C9AAF" w14:textId="77777777" w:rsidR="00F45386" w:rsidRDefault="00F45386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2A6FCCC" w14:textId="77777777" w:rsidR="00F45386" w:rsidRPr="001445E9" w:rsidRDefault="00F45386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stricted days and times of the intervention [34]  </w:t>
            </w:r>
          </w:p>
          <w:p w14:paraId="4B3CFF8E" w14:textId="77777777" w:rsidR="00F45386" w:rsidRDefault="00F45386" w:rsidP="00C468CE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Barriers to risky sexual behavior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ehavior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among </w:t>
            </w:r>
            <w:r w:rsidR="00F93CA9">
              <w:rPr>
                <w:rFonts w:ascii="Arial" w:hAnsi="Arial" w:cs="Arial"/>
                <w:sz w:val="18"/>
                <w:szCs w:val="18"/>
                <w:lang w:val="en-US"/>
              </w:rPr>
              <w:t>youth</w:t>
            </w:r>
          </w:p>
          <w:p w14:paraId="7E24B9D2" w14:textId="77777777" w:rsidR="00F93CA9" w:rsidRPr="00F93CA9" w:rsidRDefault="00F93CA9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intervention content (e.g., i</w:t>
            </w: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>ntervention cont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ddresses individual factors such as knowledge without addressing stru</w:t>
            </w:r>
            <w:r w:rsidR="007A3E8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tural factors such as poverty and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nemployment)</w:t>
            </w: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2, 44</w:t>
            </w:r>
            <w:r w:rsidRPr="001445E9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</w:tr>
      <w:tr w:rsidR="00F93CA9" w14:paraId="5F13EA6E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01D4824" w14:textId="77777777" w:rsidR="00F93CA9" w:rsidRPr="00F93CA9" w:rsidRDefault="00F93CA9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2. Characteristics of the users/adopters </w:t>
            </w:r>
          </w:p>
          <w:p w14:paraId="3E656FD6" w14:textId="77777777" w:rsidR="00F93CA9" w:rsidRDefault="00F93CA9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548027A7" w14:textId="77777777" w:rsidR="00F93CA9" w:rsidRPr="00F93CA9" w:rsidRDefault="00F93CA9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37E1360" w14:textId="77777777" w:rsidR="00F93CA9" w:rsidRPr="00F93CA9" w:rsidRDefault="00F93CA9" w:rsidP="00C468CE">
            <w:pPr>
              <w:tabs>
                <w:tab w:val="left" w:pos="4005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2. Characteristics of the users/adopters </w:t>
            </w:r>
            <w:r w:rsidR="00A652F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26BA1E52" w14:textId="77777777" w:rsidR="00F93CA9" w:rsidRDefault="00F93CA9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4D29FE77" w14:textId="77777777" w:rsidR="00F93CA9" w:rsidRPr="00F93CA9" w:rsidRDefault="00F93CA9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dult/old implementers [37]</w:t>
            </w:r>
          </w:p>
        </w:tc>
      </w:tr>
      <w:tr w:rsidR="00F93CA9" w14:paraId="42E90E2C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1A155794" w14:textId="77777777" w:rsidR="00F93CA9" w:rsidRPr="00F93CA9" w:rsidRDefault="00F93CA9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3. Characteristics of the end users </w:t>
            </w:r>
          </w:p>
          <w:p w14:paraId="3FCD8588" w14:textId="77777777" w:rsidR="00F93CA9" w:rsidRDefault="00F93CA9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3C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4A889829" w14:textId="77777777" w:rsidR="00023C45" w:rsidRPr="00023C45" w:rsidRDefault="00023C4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Low perceptions of r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 of sexually transmitted infections 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including HI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3, 38, 43, 44]</w:t>
            </w:r>
          </w:p>
          <w:p w14:paraId="754229FE" w14:textId="77777777" w:rsidR="00023C45" w:rsidRPr="00D10629" w:rsidRDefault="00023C4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ear of relationship breakdown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3]</w:t>
            </w:r>
          </w:p>
          <w:p w14:paraId="0651F1F5" w14:textId="77777777" w:rsidR="00D10629" w:rsidRPr="00D10629" w:rsidRDefault="00D10629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Poor decision-making skills [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</w:t>
            </w: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10BC0113" w14:textId="77777777" w:rsidR="0077238D" w:rsidRPr="00C571FC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1781EACE" w14:textId="77777777" w:rsidR="00023C45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E199D73" w14:textId="77777777" w:rsidR="00F931D7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7BA42F4" w14:textId="77777777" w:rsidR="00F931D7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FA78658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8D9D9E7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889372E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316A565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6D3EAB0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ADF10FF" w14:textId="77777777" w:rsid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A9BBCD0" w14:textId="77777777" w:rsid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3A7378D" w14:textId="77777777" w:rsid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10AFAB5" w14:textId="77777777" w:rsidR="00A01978" w:rsidRP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19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D40CD78" w14:textId="77777777" w:rsidR="00A01978" w:rsidRP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A1734A9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01978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 xml:space="preserve">Concern for privacy [33] </w:t>
            </w:r>
          </w:p>
          <w:p w14:paraId="374BF67C" w14:textId="77777777" w:rsidR="00C468CE" w:rsidRDefault="00C468C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3BCAA3" w14:textId="77777777" w:rsidR="00A01978" w:rsidRDefault="00A0197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rriers to youth’s participation in the intervention</w:t>
            </w:r>
          </w:p>
          <w:p w14:paraId="28D9B605" w14:textId="77777777" w:rsidR="00A01978" w:rsidRDefault="00A01978" w:rsidP="00C468CE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cern for privacy [44]</w:t>
            </w:r>
          </w:p>
          <w:p w14:paraId="43289962" w14:textId="77777777" w:rsidR="00A01978" w:rsidRPr="00A01978" w:rsidRDefault="00A01978" w:rsidP="00C468CE">
            <w:pPr>
              <w:pStyle w:val="ListParagraph"/>
              <w:numPr>
                <w:ilvl w:val="0"/>
                <w:numId w:val="3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Fear of stigma [44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07912DF4" w14:textId="77777777" w:rsidR="00F93CA9" w:rsidRPr="00F93CA9" w:rsidRDefault="00F93CA9" w:rsidP="00C468CE">
            <w:pPr>
              <w:tabs>
                <w:tab w:val="left" w:pos="5250"/>
              </w:tabs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F93CA9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 xml:space="preserve">3. Characteristics of the end users </w:t>
            </w:r>
            <w:r w:rsidR="00A652F5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679CABF3" w14:textId="77777777" w:rsidR="00F93CA9" w:rsidRDefault="00F93CA9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3C45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007D7FF8" w14:textId="77777777" w:rsidR="00023C45" w:rsidRPr="00023C45" w:rsidRDefault="00023C4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Low perceptions of ri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 of sexually transmitted infections 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including HI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2, 44]</w:t>
            </w:r>
          </w:p>
          <w:p w14:paraId="69A2F5C7" w14:textId="77777777" w:rsidR="00023C45" w:rsidRPr="00D10629" w:rsidRDefault="00023C4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ear o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elationship breakdown [38, 42</w:t>
            </w:r>
            <w:r w:rsidR="0077238D">
              <w:rPr>
                <w:rFonts w:ascii="Arial" w:hAnsi="Arial" w:cs="Arial"/>
                <w:color w:val="000000" w:themeColor="text1"/>
                <w:sz w:val="18"/>
                <w:szCs w:val="18"/>
              </w:rPr>
              <w:t>, 43]</w:t>
            </w:r>
          </w:p>
          <w:p w14:paraId="2BBBC556" w14:textId="77777777" w:rsidR="00D10629" w:rsidRPr="00D10629" w:rsidRDefault="00D10629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Poor decision-making skills [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4</w:t>
            </w: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5D8E44B7" w14:textId="77777777" w:rsidR="0077238D" w:rsidRPr="00F931D7" w:rsidRDefault="0077238D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attitudes towards condom use [32]</w:t>
            </w:r>
          </w:p>
          <w:p w14:paraId="35EEFD78" w14:textId="77777777" w:rsidR="00F931D7" w:rsidRPr="00F931D7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sire for pregnancy/children [42, 43]</w:t>
            </w:r>
          </w:p>
          <w:p w14:paraId="2C7EA808" w14:textId="77777777" w:rsidR="00F931D7" w:rsidRPr="00F931D7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stubborn/hard </w:t>
            </w:r>
            <w:proofErr w:type="spellStart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hardheaded</w:t>
            </w:r>
            <w:proofErr w:type="spellEnd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43]</w:t>
            </w:r>
          </w:p>
          <w:p w14:paraId="120100AB" w14:textId="77777777" w:rsidR="00F931D7" w:rsidRDefault="00F931D7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lief that one is incapable of change [4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4B8357B8" w14:textId="77777777" w:rsidR="00563A05" w:rsidRPr="00A97E2C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Style w:val="fontstyle01"/>
                <w:rFonts w:ascii="Arial" w:hAnsi="Arial" w:cs="Arial"/>
                <w:color w:val="000000" w:themeColor="text1"/>
                <w:sz w:val="18"/>
                <w:szCs w:val="18"/>
              </w:rPr>
              <w:t>L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ack of self-confidence [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42</w:t>
            </w: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]</w:t>
            </w:r>
          </w:p>
          <w:p w14:paraId="08C8FF25" w14:textId="77777777" w:rsidR="00563A05" w:rsidRPr="00A97E2C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ving high sensation seeking [41] </w:t>
            </w:r>
          </w:p>
          <w:p w14:paraId="21F0E4FE" w14:textId="77777777" w:rsidR="00563A05" w:rsidRPr="00371DDB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under the influence of alcohol/drugs [42] </w:t>
            </w:r>
          </w:p>
          <w:p w14:paraId="318DA0BE" w14:textId="77777777" w:rsidR="00563A05" w:rsidRPr="00371DDB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Being reliant on avoidance strategies [42]</w:t>
            </w:r>
          </w:p>
          <w:p w14:paraId="215C62E8" w14:textId="77777777" w:rsidR="00563A05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proofErr w:type="gramStart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unprepared  [</w:t>
            </w:r>
            <w:proofErr w:type="gramEnd"/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42]</w:t>
            </w:r>
          </w:p>
          <w:p w14:paraId="704B1580" w14:textId="77777777" w:rsidR="00A01978" w:rsidRP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 w:rsidRPr="00A97E2C"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side effects of contraceptives [44]</w:t>
            </w:r>
          </w:p>
          <w:p w14:paraId="0B84CAB0" w14:textId="77777777" w:rsid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Pref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ing not to adopt an HIV prevention method (e.g., condoms use)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3]</w:t>
            </w:r>
          </w:p>
          <w:p w14:paraId="006066BB" w14:textId="77777777" w:rsidR="00A01978" w:rsidRPr="00C571FC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imited sexual health knowledge [44]</w:t>
            </w:r>
          </w:p>
          <w:p w14:paraId="0D51CE88" w14:textId="77777777" w:rsid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egative experienc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ssociated 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i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using </w:t>
            </w:r>
            <w:r w:rsidRPr="00371DDB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aceptives [43]</w:t>
            </w:r>
          </w:p>
          <w:p w14:paraId="166CEC89" w14:textId="77777777" w:rsidR="00A01978" w:rsidRPr="00A01978" w:rsidRDefault="00A01978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sire to meet basic material needs [44]</w:t>
            </w:r>
          </w:p>
          <w:p w14:paraId="6BBAFD4E" w14:textId="77777777" w:rsidR="00F931D7" w:rsidRDefault="00563A05" w:rsidP="00C468CE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Not reported</w:t>
            </w:r>
          </w:p>
          <w:p w14:paraId="7F94771B" w14:textId="77777777" w:rsidR="00A01978" w:rsidRDefault="00A01978" w:rsidP="00C468CE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</w:p>
          <w:p w14:paraId="7DAA4044" w14:textId="77777777" w:rsidR="00A01978" w:rsidRDefault="00A01978" w:rsidP="00C468CE">
            <w:p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Barriers to youth’s participation in the intervention</w:t>
            </w:r>
          </w:p>
          <w:p w14:paraId="07705B7B" w14:textId="77777777" w:rsidR="00A01978" w:rsidRDefault="00A01978" w:rsidP="00C468CE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t>Concern for privacy [32, 44]</w:t>
            </w:r>
          </w:p>
          <w:p w14:paraId="7C722B03" w14:textId="77777777" w:rsidR="00A01978" w:rsidRPr="00A01978" w:rsidRDefault="00A01978" w:rsidP="00C468CE">
            <w:pPr>
              <w:pStyle w:val="ListParagraph"/>
              <w:numPr>
                <w:ilvl w:val="0"/>
                <w:numId w:val="33"/>
              </w:numP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iCs/>
                <w:color w:val="000000" w:themeColor="text1"/>
                <w:sz w:val="18"/>
                <w:szCs w:val="18"/>
              </w:rPr>
              <w:lastRenderedPageBreak/>
              <w:t>Fear of stigma [44]</w:t>
            </w:r>
          </w:p>
        </w:tc>
      </w:tr>
      <w:tr w:rsidR="00A01978" w14:paraId="04944699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01D18009" w14:textId="77777777" w:rsidR="00A01978" w:rsidRPr="00A01978" w:rsidRDefault="00A01978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0197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4. Characteristics of the context</w:t>
            </w:r>
          </w:p>
          <w:p w14:paraId="5D2988C6" w14:textId="77777777" w:rsidR="00A01978" w:rsidRPr="00A01978" w:rsidRDefault="00A01978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019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1D70F3EB" w14:textId="77777777" w:rsidR="00A01978" w:rsidRDefault="00A0197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19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114A3CA4" w14:textId="77777777" w:rsidR="007B0B11" w:rsidRPr="0041120A" w:rsidRDefault="007B0B11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’s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fus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use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 HIV prevention method (e.g.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om use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, HIV test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3]</w:t>
            </w:r>
          </w:p>
          <w:p w14:paraId="680510E1" w14:textId="77777777" w:rsidR="0041120A" w:rsidRP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child-parent communication on sexual issu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8]</w:t>
            </w:r>
          </w:p>
          <w:p w14:paraId="25657583" w14:textId="77777777" w:rsidR="0041120A" w:rsidRP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eer pressure [</w:t>
            </w:r>
            <w:r w:rsidR="00B66B2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8, 43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4059DA09" w14:textId="77777777" w:rsidR="00C97517" w:rsidRPr="003D743C" w:rsidRDefault="00C97517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20E74FE" w14:textId="77777777" w:rsidR="003D743C" w:rsidRPr="003D743C" w:rsidRDefault="003D743C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0FAB196E" w14:textId="77777777" w:rsidR="003D743C" w:rsidRPr="003D743C" w:rsidRDefault="003D743C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31FB4CAE" w14:textId="77777777" w:rsidR="003D743C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0B98023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77578C9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0A78818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61CC8BA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94D5067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612482C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667A822" w14:textId="77777777" w:rsidR="0041120A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1AA0CA0" w14:textId="77777777" w:rsidR="0041120A" w:rsidRPr="00B66B2E" w:rsidRDefault="0041120A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3B31BA8" w14:textId="77777777" w:rsidR="00C468CE" w:rsidRDefault="00C468C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38EB73" w14:textId="77777777" w:rsidR="001754D8" w:rsidRPr="00FC27C5" w:rsidRDefault="001754D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  <w:p w14:paraId="47AD7870" w14:textId="77777777" w:rsidR="0041120A" w:rsidRDefault="001754D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64F23C79" w14:textId="77777777" w:rsidR="001754D8" w:rsidRDefault="001754D8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der-biased norms [44]</w:t>
            </w:r>
          </w:p>
          <w:p w14:paraId="3C06DB5A" w14:textId="77777777" w:rsidR="00BC2F3D" w:rsidRPr="00FC27C5" w:rsidRDefault="00BC2F3D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yths about contraceptives [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6E19ED06" w14:textId="77777777" w:rsidR="00BC2F3D" w:rsidRDefault="00BC2F3D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ms 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scouraging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scussion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xual issu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tween parents and children [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44]</w:t>
            </w:r>
          </w:p>
          <w:p w14:paraId="73A6FD82" w14:textId="77777777" w:rsidR="00BC2F3D" w:rsidRDefault="00BC2F3D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resources/services in the community (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grams for youth, condo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 [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33]</w:t>
            </w:r>
          </w:p>
          <w:p w14:paraId="685847A7" w14:textId="77777777" w:rsidR="00584D76" w:rsidRDefault="00584D76" w:rsidP="00C468CE">
            <w:pPr>
              <w:pStyle w:val="ListParagraph"/>
              <w:numPr>
                <w:ilvl w:val="0"/>
                <w:numId w:val="3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ultural beliefs [44]</w:t>
            </w:r>
          </w:p>
          <w:p w14:paraId="1DC1D35F" w14:textId="77777777" w:rsidR="00584D76" w:rsidRDefault="00584D7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arriers to youth’s participation in the intervention</w:t>
            </w:r>
          </w:p>
          <w:p w14:paraId="2FD6A719" w14:textId="77777777" w:rsidR="00584D76" w:rsidRDefault="00584D76" w:rsidP="00C468CE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58D53DC7" w14:textId="77777777" w:rsidR="00584D76" w:rsidRDefault="00584D76" w:rsidP="00C468CE">
            <w:pPr>
              <w:pStyle w:val="ListParagraph"/>
              <w:numPr>
                <w:ilvl w:val="0"/>
                <w:numId w:val="37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07AFD104" w14:textId="77777777" w:rsidR="00584D76" w:rsidRPr="00913BD5" w:rsidRDefault="00584D7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</w:t>
            </w:r>
          </w:p>
          <w:p w14:paraId="7EF23222" w14:textId="77777777" w:rsidR="00584D76" w:rsidRDefault="00584D7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2C7A3E96" w14:textId="77777777" w:rsidR="00B66B2E" w:rsidRDefault="00B66B2E" w:rsidP="00C468CE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8BFBA42" w14:textId="77777777" w:rsidR="00B66B2E" w:rsidRDefault="00B66B2E" w:rsidP="00C468CE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E5977E8" w14:textId="77777777" w:rsidR="00B66B2E" w:rsidRPr="00B66B2E" w:rsidRDefault="00B66B2E" w:rsidP="00C468CE">
            <w:pPr>
              <w:pStyle w:val="ListParagraph"/>
              <w:numPr>
                <w:ilvl w:val="0"/>
                <w:numId w:val="38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959B168" w14:textId="77777777" w:rsidR="00C468CE" w:rsidRDefault="00C468C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F7D07A" w14:textId="77777777" w:rsidR="00B66B2E" w:rsidRPr="00913BD5" w:rsidRDefault="00B66B2E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youth’s participation in the intervention</w:t>
            </w:r>
          </w:p>
          <w:p w14:paraId="2E05AF2A" w14:textId="77777777" w:rsidR="00B66B2E" w:rsidRDefault="00B66B2E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2B1DA5BE" w14:textId="77777777" w:rsidR="00B66B2E" w:rsidRPr="00913BD5" w:rsidRDefault="00B66B2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4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Structural</w:t>
            </w:r>
          </w:p>
          <w:p w14:paraId="2B6C2871" w14:textId="77777777" w:rsidR="005E3F98" w:rsidRDefault="005E3F9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6F58364A" w14:textId="77777777" w:rsidR="00584D76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Not reported</w:t>
            </w:r>
          </w:p>
          <w:p w14:paraId="26279A6A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585B8CC7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4B3497F1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3BB5D6BC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49FBD080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5C7A8F0C" w14:textId="77777777" w:rsid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  <w:p w14:paraId="64CEA350" w14:textId="77777777" w:rsidR="005E3F98" w:rsidRPr="005E3F98" w:rsidRDefault="005E3F98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65C19BD" w14:textId="77777777" w:rsidR="00A01978" w:rsidRPr="00A01978" w:rsidRDefault="00A01978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A01978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4. Characteristics of the context</w:t>
            </w:r>
          </w:p>
          <w:p w14:paraId="76545427" w14:textId="77777777" w:rsidR="00A01978" w:rsidRPr="00A01978" w:rsidRDefault="00A0197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0197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1C2D5CF9" w14:textId="77777777" w:rsidR="00A01978" w:rsidRDefault="00A0197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7B0B11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1354793A" w14:textId="77777777" w:rsidR="007B0B11" w:rsidRPr="0041120A" w:rsidRDefault="007B0B11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’s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fusal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use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 HIV prevention method (e.g.,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ndom use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, HIV test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2, 38, 39, 42]</w:t>
            </w:r>
          </w:p>
          <w:p w14:paraId="2ABB6576" w14:textId="77777777" w:rsidR="0041120A" w:rsidRPr="0041120A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child-parent communication on sexual issue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6]</w:t>
            </w:r>
          </w:p>
          <w:p w14:paraId="72302CF7" w14:textId="77777777" w:rsidR="0041120A" w:rsidRPr="0041120A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eer pressure [44]</w:t>
            </w:r>
          </w:p>
          <w:p w14:paraId="3D39FC69" w14:textId="77777777" w:rsidR="00C97517" w:rsidRPr="0041120A" w:rsidRDefault="00C97517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1120A"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financial support from the family [38, 39, 43]</w:t>
            </w:r>
          </w:p>
          <w:p w14:paraId="74952B92" w14:textId="77777777" w:rsidR="003D743C" w:rsidRDefault="003D743C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Controlling partner [42, 43]</w:t>
            </w:r>
          </w:p>
          <w:p w14:paraId="19B581AB" w14:textId="77777777" w:rsidR="003D743C" w:rsidRPr="00C571FC" w:rsidRDefault="003D743C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Relationship issues (e.g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current boyfriend and unstable relationships) [41, 42]</w:t>
            </w:r>
          </w:p>
          <w:p w14:paraId="633C39E3" w14:textId="77777777" w:rsidR="003D743C" w:rsidRPr="00FC27C5" w:rsidRDefault="003D743C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’s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refusal of an HIV prevention method (e.g., HIV testing [32]</w:t>
            </w:r>
          </w:p>
          <w:p w14:paraId="18859F38" w14:textId="77777777" w:rsidR="003D743C" w:rsidRPr="00FC27C5" w:rsidRDefault="003D743C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Violent partner [3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, 41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5939F472" w14:textId="77777777" w:rsidR="003D743C" w:rsidRPr="00FC27C5" w:rsidRDefault="003D743C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artner’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attitudes towards condom use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8]</w:t>
            </w:r>
          </w:p>
          <w:p w14:paraId="1F638FBC" w14:textId="77777777" w:rsidR="003D743C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or role models [38]</w:t>
            </w:r>
          </w:p>
          <w:p w14:paraId="498DDC5D" w14:textId="77777777" w:rsidR="0041120A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ck of restrictive parenting [38]</w:t>
            </w:r>
          </w:p>
          <w:p w14:paraId="624BB70C" w14:textId="77777777" w:rsidR="0041120A" w:rsidRPr="00FC27C5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tner suspect fidelity i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 other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 request protected sex [42)</w:t>
            </w:r>
          </w:p>
          <w:p w14:paraId="0DBA2A58" w14:textId="77777777" w:rsidR="0041120A" w:rsidRPr="00FC27C5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’s desire for pregnancy [42]</w:t>
            </w:r>
          </w:p>
          <w:p w14:paraId="39F7236C" w14:textId="77777777" w:rsidR="0041120A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 is under the influence of drugs [42]</w:t>
            </w:r>
          </w:p>
          <w:p w14:paraId="5916BB94" w14:textId="77777777" w:rsidR="0041120A" w:rsidRPr="00B66B2E" w:rsidRDefault="0041120A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’s preferences not to adopt an HIV prevention method (e.g., condom use) [39]</w:t>
            </w:r>
          </w:p>
          <w:p w14:paraId="5826F255" w14:textId="77777777" w:rsidR="001754D8" w:rsidRPr="00FC27C5" w:rsidRDefault="001754D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</w:t>
            </w:r>
          </w:p>
          <w:p w14:paraId="692B915A" w14:textId="77777777" w:rsidR="003D743C" w:rsidRDefault="001754D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477407CE" w14:textId="77777777" w:rsidR="001754D8" w:rsidRPr="00BC2F3D" w:rsidRDefault="001754D8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-biased nor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6, 38, 39, 43]</w:t>
            </w:r>
          </w:p>
          <w:p w14:paraId="495C4912" w14:textId="77777777" w:rsidR="00BC2F3D" w:rsidRPr="00FC27C5" w:rsidRDefault="00BC2F3D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Myths about contraceptives [32, 44]</w:t>
            </w:r>
          </w:p>
          <w:p w14:paraId="746C0C35" w14:textId="77777777" w:rsidR="00BC2F3D" w:rsidRDefault="00BC2F3D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ms 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discouraging 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scussion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of 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exual issue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tween parents and children </w:t>
            </w:r>
            <w:r w:rsidRPr="00C571FC">
              <w:rPr>
                <w:rFonts w:ascii="Arial" w:hAnsi="Arial" w:cs="Arial"/>
                <w:color w:val="000000" w:themeColor="text1"/>
                <w:sz w:val="18"/>
                <w:szCs w:val="18"/>
              </w:rPr>
              <w:t>[32, 44]</w:t>
            </w:r>
          </w:p>
          <w:p w14:paraId="701D30D5" w14:textId="77777777" w:rsidR="00BC2F3D" w:rsidRDefault="00BC2F3D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Limited resources/services in the community (</w:t>
            </w:r>
            <w:proofErr w:type="gramStart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e.g.</w:t>
            </w:r>
            <w:proofErr w:type="gramEnd"/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rograms for youth, condom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 [32</w:t>
            </w:r>
            <w:r w:rsidRPr="00FC27C5"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  <w:p w14:paraId="2AE744A8" w14:textId="77777777" w:rsidR="00584D76" w:rsidRPr="00C571FC" w:rsidRDefault="00584D76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ultural chiefs [44]</w:t>
            </w:r>
          </w:p>
          <w:p w14:paraId="05419C74" w14:textId="77777777" w:rsidR="00BC2F3D" w:rsidRDefault="00584D76" w:rsidP="00C468CE">
            <w:pPr>
              <w:pStyle w:val="NoSpacing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84D76">
              <w:rPr>
                <w:rFonts w:ascii="Arial" w:hAnsi="Arial" w:cs="Arial"/>
                <w:sz w:val="18"/>
                <w:szCs w:val="18"/>
                <w:lang w:val="en-US"/>
              </w:rPr>
              <w:t>Barriers to youth’s participation in the intervention</w:t>
            </w:r>
          </w:p>
          <w:p w14:paraId="411BC331" w14:textId="77777777" w:rsidR="00584D76" w:rsidRPr="00913BD5" w:rsidRDefault="00584D76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Violence in the community/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neighborhood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4]</w:t>
            </w:r>
          </w:p>
          <w:p w14:paraId="611BF95A" w14:textId="77777777" w:rsidR="00584D76" w:rsidRDefault="00584D76" w:rsidP="00C468CE">
            <w:pPr>
              <w:pStyle w:val="ListParagraph"/>
              <w:numPr>
                <w:ilvl w:val="0"/>
                <w:numId w:val="3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ca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ration [34]</w:t>
            </w:r>
          </w:p>
          <w:p w14:paraId="0939E7A3" w14:textId="77777777" w:rsidR="00584D76" w:rsidRPr="00584D76" w:rsidRDefault="00584D7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84D76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3 Organizational or institutional</w:t>
            </w:r>
          </w:p>
          <w:p w14:paraId="0D7807F3" w14:textId="77777777" w:rsidR="00584D76" w:rsidRDefault="00584D76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50D59D70" w14:textId="77777777" w:rsidR="00B66B2E" w:rsidRPr="00B66B2E" w:rsidRDefault="00B66B2E" w:rsidP="00C468CE">
            <w:pPr>
              <w:numPr>
                <w:ilvl w:val="0"/>
                <w:numId w:val="18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6B2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ed resources (e.g., condoms, human resources) [44]</w:t>
            </w:r>
          </w:p>
          <w:p w14:paraId="2E05B951" w14:textId="77777777" w:rsidR="00B66B2E" w:rsidRPr="00B66B2E" w:rsidRDefault="00B66B2E" w:rsidP="00C468CE">
            <w:pPr>
              <w:numPr>
                <w:ilvl w:val="0"/>
                <w:numId w:val="18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6B2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accessibility of services (e.g., condoms, healthcare facilities) [44]</w:t>
            </w:r>
          </w:p>
          <w:p w14:paraId="2CA313EC" w14:textId="77777777" w:rsidR="00B66B2E" w:rsidRPr="00B66B2E" w:rsidRDefault="00B66B2E" w:rsidP="00C468CE">
            <w:pPr>
              <w:numPr>
                <w:ilvl w:val="0"/>
                <w:numId w:val="18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66B2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or quality of services (e.g., lack of confidentiality) [44]</w:t>
            </w:r>
          </w:p>
          <w:p w14:paraId="074000C1" w14:textId="77777777" w:rsidR="00B66B2E" w:rsidRPr="00913BD5" w:rsidRDefault="00B66B2E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arrie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youth’s participation in the intervention</w:t>
            </w:r>
          </w:p>
          <w:p w14:paraId="3D69B28C" w14:textId="77777777" w:rsidR="00B66B2E" w:rsidRDefault="00B66B2E" w:rsidP="00C468CE">
            <w:pPr>
              <w:pStyle w:val="ListParagraph"/>
              <w:numPr>
                <w:ilvl w:val="0"/>
                <w:numId w:val="19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Inaccessibility of intervention venue [34, 37]</w:t>
            </w:r>
          </w:p>
          <w:p w14:paraId="1AF374CF" w14:textId="77777777" w:rsidR="005E3F98" w:rsidRPr="00913BD5" w:rsidRDefault="005E3F9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4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Structural</w:t>
            </w:r>
          </w:p>
          <w:p w14:paraId="08D4FBC6" w14:textId="77777777" w:rsidR="005E3F98" w:rsidRDefault="005E3F98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risky sexual behavior reduction among youth</w:t>
            </w:r>
          </w:p>
          <w:p w14:paraId="6DCB94D9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Economic constrains [32, 43]</w:t>
            </w:r>
          </w:p>
          <w:p w14:paraId="361A3255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overty [32]</w:t>
            </w:r>
          </w:p>
          <w:p w14:paraId="2609B721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nemployment [32]</w:t>
            </w:r>
          </w:p>
          <w:p w14:paraId="5DC33511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imited economic opportunities [44]</w:t>
            </w:r>
          </w:p>
          <w:p w14:paraId="24D7C357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omen’s subordinate status [44]</w:t>
            </w:r>
          </w:p>
          <w:p w14:paraId="046DA53E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st of services (</w:t>
            </w:r>
            <w:proofErr w:type="gramStart"/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.g.</w:t>
            </w:r>
            <w:proofErr w:type="gramEnd"/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econdary education) [39]</w:t>
            </w:r>
          </w:p>
          <w:p w14:paraId="7D68FDAF" w14:textId="77777777" w:rsidR="005E3F98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naccessibility of services (</w:t>
            </w:r>
            <w:proofErr w:type="gramStart"/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.g.</w:t>
            </w:r>
            <w:proofErr w:type="gramEnd"/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schools) [39]</w:t>
            </w:r>
          </w:p>
          <w:p w14:paraId="3FD90B53" w14:textId="77777777" w:rsidR="00584D76" w:rsidRPr="005E3F98" w:rsidRDefault="005E3F98" w:rsidP="00C468CE">
            <w:pPr>
              <w:numPr>
                <w:ilvl w:val="0"/>
                <w:numId w:val="19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ender-based violence [39]</w:t>
            </w:r>
          </w:p>
        </w:tc>
      </w:tr>
      <w:tr w:rsidR="005E3F98" w14:paraId="35F15898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7650E15" w14:textId="77777777" w:rsidR="005E3F98" w:rsidRPr="005E3F98" w:rsidRDefault="005E3F98" w:rsidP="00C468CE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lastRenderedPageBreak/>
              <w:t>5. Characteristics of the strategy of facilitating implementation</w:t>
            </w:r>
          </w:p>
          <w:p w14:paraId="0ADA25CE" w14:textId="77777777" w:rsidR="005E3F98" w:rsidRDefault="00196F4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6DE91212" w14:textId="77777777" w:rsidR="00196F47" w:rsidRPr="00196F47" w:rsidRDefault="00196F47" w:rsidP="00C468CE">
            <w:pPr>
              <w:pStyle w:val="ListParagraph"/>
              <w:numPr>
                <w:ilvl w:val="0"/>
                <w:numId w:val="40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21672C42" w14:textId="77777777" w:rsidR="005E3F98" w:rsidRPr="005E3F98" w:rsidRDefault="005E3F98" w:rsidP="00C468CE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E3F98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5. Characteristics of the strategy of facilitating implementation</w:t>
            </w:r>
          </w:p>
          <w:p w14:paraId="0E19B33A" w14:textId="77777777" w:rsidR="005E3F98" w:rsidRDefault="00196F4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rriers to intervention acceptability among youth</w:t>
            </w:r>
          </w:p>
          <w:p w14:paraId="0AFD63FB" w14:textId="77777777" w:rsidR="00196F47" w:rsidRPr="00196F47" w:rsidRDefault="00196F47" w:rsidP="00C468CE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Use of non-participator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 facilitating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thods) [32]</w:t>
            </w:r>
          </w:p>
        </w:tc>
      </w:tr>
      <w:tr w:rsidR="00196F47" w14:paraId="706E10DA" w14:textId="77777777" w:rsidTr="00A652F5">
        <w:tc>
          <w:tcPr>
            <w:tcW w:w="13948" w:type="dxa"/>
            <w:gridSpan w:val="2"/>
            <w:tcBorders>
              <w:left w:val="nil"/>
              <w:right w:val="nil"/>
            </w:tcBorders>
          </w:tcPr>
          <w:p w14:paraId="06E092D8" w14:textId="77777777" w:rsidR="00196F47" w:rsidRPr="005E3F98" w:rsidRDefault="00196F47" w:rsidP="00C468CE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  <w:t>Facilitators</w:t>
            </w:r>
          </w:p>
        </w:tc>
      </w:tr>
      <w:tr w:rsidR="00196F47" w14:paraId="7454B386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498977BA" w14:textId="77777777" w:rsidR="00196F47" w:rsidRPr="00770B34" w:rsidRDefault="00196F47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1. </w:t>
            </w:r>
            <w:r w:rsidRPr="00770B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 of the implementation object</w:t>
            </w:r>
          </w:p>
          <w:p w14:paraId="39C2F037" w14:textId="77777777" w:rsidR="00196F47" w:rsidRPr="00196F47" w:rsidRDefault="00196F4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intervention acceptability among youth</w:t>
            </w:r>
          </w:p>
          <w:p w14:paraId="06863910" w14:textId="77777777" w:rsidR="00196F47" w:rsidRPr="00E7466F" w:rsidRDefault="00E7466F" w:rsidP="00C468CE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E7466F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tibility of intervention content with the needs of you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5, 36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647CE70" w14:textId="77777777" w:rsidR="00196F47" w:rsidRPr="00770B34" w:rsidRDefault="00196F47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1. </w:t>
            </w:r>
            <w:r w:rsidRPr="00770B34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aracteristics of the implementation object</w:t>
            </w:r>
          </w:p>
          <w:p w14:paraId="6BC77E4B" w14:textId="77777777" w:rsidR="00196F47" w:rsidRPr="00196F47" w:rsidRDefault="00196F4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intervention acceptability among youth</w:t>
            </w:r>
          </w:p>
          <w:p w14:paraId="5F44FAC1" w14:textId="77777777" w:rsidR="00196F47" w:rsidRPr="00E7466F" w:rsidRDefault="00E7466F" w:rsidP="00C468CE">
            <w:pPr>
              <w:pStyle w:val="ListParagraph"/>
              <w:numPr>
                <w:ilvl w:val="0"/>
                <w:numId w:val="39"/>
              </w:num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  <w:lang w:val="en-US"/>
              </w:rPr>
            </w:pPr>
            <w:r w:rsidRPr="00571EA5">
              <w:rPr>
                <w:rFonts w:ascii="Arial" w:hAnsi="Arial" w:cs="Arial"/>
                <w:color w:val="000000" w:themeColor="text1"/>
                <w:sz w:val="18"/>
                <w:szCs w:val="18"/>
              </w:rPr>
              <w:t>Compatibility of intervention content with the needs of youth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6, 37]</w:t>
            </w:r>
          </w:p>
        </w:tc>
      </w:tr>
      <w:tr w:rsidR="00E7466F" w14:paraId="254B6FC5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70780DB8" w14:textId="77777777" w:rsidR="00E7466F" w:rsidRPr="00E7466F" w:rsidRDefault="00E7466F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7466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. Characteristics of the users/adopters</w:t>
            </w:r>
          </w:p>
          <w:p w14:paraId="48B3375E" w14:textId="77777777" w:rsidR="00E7466F" w:rsidRPr="00196F47" w:rsidRDefault="00E7466F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intervention acceptability among youth</w:t>
            </w:r>
          </w:p>
          <w:p w14:paraId="1E5FDDCD" w14:textId="77777777" w:rsidR="00E7466F" w:rsidRDefault="00E7466F" w:rsidP="00C468CE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74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proachability/f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iendliness </w:t>
            </w:r>
            <w:r w:rsidR="00E4509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plementers [33</w:t>
            </w:r>
            <w:r w:rsidRPr="00E74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5ECCD457" w14:textId="77777777" w:rsidR="00E7466F" w:rsidRPr="00897AD1" w:rsidRDefault="00897AD1" w:rsidP="00C468CE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72FB09C2" w14:textId="77777777" w:rsidR="00E7466F" w:rsidRPr="00E7466F" w:rsidRDefault="00E7466F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E7466F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2. Characteristics of the users/adopters</w:t>
            </w:r>
          </w:p>
          <w:p w14:paraId="23B256DB" w14:textId="77777777" w:rsidR="00E7466F" w:rsidRPr="00196F47" w:rsidRDefault="00E7466F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96F4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intervention acceptability among youth</w:t>
            </w:r>
          </w:p>
          <w:p w14:paraId="0BBAE14F" w14:textId="77777777" w:rsidR="00E7466F" w:rsidRDefault="00E7466F" w:rsidP="00C468CE">
            <w:pPr>
              <w:numPr>
                <w:ilvl w:val="0"/>
                <w:numId w:val="4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74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proachability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/friendliness </w:t>
            </w:r>
            <w:r w:rsidR="00E45090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of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mplementers [</w:t>
            </w:r>
            <w:r w:rsidRPr="00E7466F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7]</w:t>
            </w:r>
          </w:p>
          <w:p w14:paraId="1B624DB2" w14:textId="77777777" w:rsidR="00E7466F" w:rsidRPr="005327DA" w:rsidRDefault="005327DA" w:rsidP="00C468CE">
            <w:pPr>
              <w:pStyle w:val="ListParagraph"/>
              <w:numPr>
                <w:ilvl w:val="0"/>
                <w:numId w:val="41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Experience of implementers [37]</w:t>
            </w:r>
          </w:p>
        </w:tc>
      </w:tr>
      <w:tr w:rsidR="005327DA" w14:paraId="38610291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5A0BA4B1" w14:textId="77777777" w:rsidR="005327DA" w:rsidRPr="005327DA" w:rsidRDefault="005327DA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327D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. Characteristics of the end users</w:t>
            </w:r>
          </w:p>
          <w:p w14:paraId="0BBA0920" w14:textId="77777777" w:rsidR="005327DA" w:rsidRDefault="005327D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cilitators to risky sexual </w:t>
            </w:r>
            <w:proofErr w:type="spellStart"/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tion among youth</w:t>
            </w:r>
          </w:p>
          <w:p w14:paraId="7AFCB689" w14:textId="77777777" w:rsidR="005327DA" w:rsidRPr="005327DA" w:rsidRDefault="005327DA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327D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ar of pregnancy/sexually transmitted infections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ncluding HIV [</w:t>
            </w:r>
            <w:r w:rsidRPr="005327D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43] </w:t>
            </w:r>
          </w:p>
          <w:p w14:paraId="4BF3A286" w14:textId="77777777" w:rsidR="005327DA" w:rsidRPr="005327DA" w:rsidRDefault="005327DA" w:rsidP="00C468C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327D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ving strong ambi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ions/being future oriented [</w:t>
            </w:r>
            <w:r w:rsidRPr="005327D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4]</w:t>
            </w:r>
          </w:p>
          <w:p w14:paraId="5CAED927" w14:textId="77777777" w:rsidR="005327DA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ACD8B47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A650206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00B9B37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284E4A59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5E87091A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D75234D" w14:textId="77777777" w:rsidR="00C45D67" w:rsidRP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1D840A7" w14:textId="77777777" w:rsidR="00C45D67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0350DED" w14:textId="77777777" w:rsidR="00C45D67" w:rsidRPr="005327DA" w:rsidRDefault="00C45D67" w:rsidP="00C468CE">
            <w:pPr>
              <w:numPr>
                <w:ilvl w:val="0"/>
                <w:numId w:val="5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E640CF8" w14:textId="77777777" w:rsidR="00C45D67" w:rsidRPr="000B697D" w:rsidRDefault="00C45D67" w:rsidP="00C468CE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Low socio-economic status (e.g., lack of money to pay for sex) [44]</w:t>
            </w:r>
          </w:p>
          <w:p w14:paraId="5F52780F" w14:textId="77777777" w:rsidR="005327DA" w:rsidRDefault="00C45D6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youth’s participation in the intervention</w:t>
            </w:r>
          </w:p>
          <w:p w14:paraId="79D4BBED" w14:textId="77777777" w:rsidR="00C45D67" w:rsidRPr="00C45D67" w:rsidRDefault="00C45D67" w:rsidP="00C468CE">
            <w:pPr>
              <w:pStyle w:val="ListParagraph"/>
              <w:numPr>
                <w:ilvl w:val="0"/>
                <w:numId w:val="43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713A6330" w14:textId="77777777" w:rsidR="005327DA" w:rsidRPr="005327DA" w:rsidRDefault="005327DA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327DA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3. Characteristics of the end users</w:t>
            </w:r>
          </w:p>
          <w:p w14:paraId="67FC1E73" w14:textId="77777777" w:rsidR="005327DA" w:rsidRDefault="005327D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cilitators to risky sexual </w:t>
            </w:r>
            <w:proofErr w:type="spellStart"/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3A7AA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reduction among youth</w:t>
            </w:r>
          </w:p>
          <w:p w14:paraId="4E28FEEA" w14:textId="77777777" w:rsidR="005327DA" w:rsidRPr="005327DA" w:rsidRDefault="005327DA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ear of pregnancy/sexually transmitted infections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cluding HIV [32, 37, 43]</w:t>
            </w:r>
          </w:p>
          <w:p w14:paraId="15C82862" w14:textId="77777777" w:rsidR="005327DA" w:rsidRPr="005327DA" w:rsidRDefault="005327DA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5327D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Having strong ambitions/being future oriented [39, 44]</w:t>
            </w:r>
          </w:p>
          <w:p w14:paraId="3AC1F51E" w14:textId="77777777" w:rsidR="005327DA" w:rsidRPr="000B697D" w:rsidRDefault="005327DA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Being knowledgeable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2]</w:t>
            </w:r>
          </w:p>
          <w:p w14:paraId="3DE55E9C" w14:textId="77777777" w:rsidR="005327DA" w:rsidRPr="000B697D" w:rsidRDefault="005327DA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good problem-solving skills [42]</w:t>
            </w:r>
          </w:p>
          <w:p w14:paraId="236B50EE" w14:textId="77777777" w:rsidR="005327DA" w:rsidRPr="000B697D" w:rsidRDefault="005327DA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 self-confidence [42]</w:t>
            </w:r>
          </w:p>
          <w:p w14:paraId="670C6E29" w14:textId="77777777" w:rsidR="00C45D67" w:rsidRPr="000B697D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Negative experiences in a relationship [39]</w:t>
            </w:r>
          </w:p>
          <w:p w14:paraId="62EB0178" w14:textId="77777777" w:rsidR="00C45D67" w:rsidRPr="000B697D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Being </w:t>
            </w: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self-reliant [39]</w:t>
            </w:r>
          </w:p>
          <w:p w14:paraId="6CA44BFB" w14:textId="77777777" w:rsidR="00C45D67" w:rsidRPr="000B697D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 self-motivation [39]</w:t>
            </w:r>
          </w:p>
          <w:p w14:paraId="7603D1E5" w14:textId="77777777" w:rsidR="00C45D67" w:rsidRPr="00C571FC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0B697D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aving 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igh self-respect [42]</w:t>
            </w:r>
          </w:p>
          <w:p w14:paraId="0B9825D2" w14:textId="77777777" w:rsidR="00C45D67" w:rsidRPr="00C45D67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>Having high sense of responsibility [42]</w:t>
            </w:r>
          </w:p>
          <w:p w14:paraId="66EFA4DB" w14:textId="77777777" w:rsidR="00C45D67" w:rsidRPr="000B697D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ntentions/readiness to change [36]</w:t>
            </w:r>
          </w:p>
          <w:p w14:paraId="12944EE9" w14:textId="77777777" w:rsidR="005327DA" w:rsidRPr="00C45D67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  <w:p w14:paraId="5EA402F4" w14:textId="77777777" w:rsidR="005327DA" w:rsidRDefault="00C45D67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youth’s participation in the intervention</w:t>
            </w:r>
          </w:p>
          <w:p w14:paraId="55124153" w14:textId="77777777" w:rsidR="00C45D67" w:rsidRPr="00C45D67" w:rsidRDefault="00C45D67" w:rsidP="00C468CE">
            <w:pPr>
              <w:pStyle w:val="ListParagraph"/>
              <w:numPr>
                <w:ilvl w:val="0"/>
                <w:numId w:val="42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erceived benefits of the intervention</w:t>
            </w:r>
            <w:r w:rsidRPr="00DA61D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7]</w:t>
            </w:r>
          </w:p>
        </w:tc>
      </w:tr>
      <w:tr w:rsidR="00C45D67" w14:paraId="20AB225A" w14:textId="77777777" w:rsidTr="00A652F5"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7CAC405A" w14:textId="77777777" w:rsidR="00C45D67" w:rsidRPr="00C45D67" w:rsidRDefault="00C45D67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4. Characteristics of the context</w:t>
            </w:r>
          </w:p>
          <w:p w14:paraId="772DA811" w14:textId="77777777" w:rsidR="001D0DAE" w:rsidRPr="001D0DAE" w:rsidRDefault="001D0DA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2D957941" w14:textId="77777777" w:rsidR="00C45D67" w:rsidRDefault="001D0DA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risky sexual behavior reduction among youth</w:t>
            </w:r>
          </w:p>
          <w:p w14:paraId="5A598DCD" w14:textId="77777777" w:rsidR="001D0DAE" w:rsidRDefault="001D0DAE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8A1CD7C" w14:textId="77777777" w:rsidR="001D0DAE" w:rsidRPr="001D0DAE" w:rsidRDefault="001D0DAE" w:rsidP="00C468CE">
            <w:pPr>
              <w:ind w:left="36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254E9FC" w14:textId="77777777" w:rsidR="001D0DAE" w:rsidRDefault="001D0DAE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7EA13D83" w14:textId="77777777" w:rsidR="001D0DAE" w:rsidRDefault="001D0DAE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0AC1CA0C" w14:textId="77777777" w:rsidR="00D4212A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4770E0C9" w14:textId="77777777" w:rsidR="00D4212A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ot reported</w:t>
            </w:r>
          </w:p>
          <w:p w14:paraId="506C6239" w14:textId="77777777" w:rsidR="00D4212A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901116D" w14:textId="77777777" w:rsidR="00D4212A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690671F0" w14:textId="77777777" w:rsidR="00D4212A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374E013E" w14:textId="77777777" w:rsidR="00D4212A" w:rsidRPr="00913BD5" w:rsidRDefault="00D4212A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mily/parental religious beliefs (e.g., raised in a family with religious beliefs again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gaging in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4692876E" w14:textId="77777777" w:rsidR="00E0396D" w:rsidRDefault="00E0396D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6273FA" w14:textId="77777777" w:rsidR="00D4212A" w:rsidRPr="00913BD5" w:rsidRDefault="00D4212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</w:t>
            </w:r>
          </w:p>
          <w:p w14:paraId="2208490A" w14:textId="77777777" w:rsidR="00D4212A" w:rsidRDefault="00D4212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risky sexual behavior reduction among youth</w:t>
            </w:r>
          </w:p>
          <w:p w14:paraId="32E6CAFE" w14:textId="77777777" w:rsidR="00D4212A" w:rsidRDefault="00D4212A" w:rsidP="00C468CE">
            <w:pPr>
              <w:numPr>
                <w:ilvl w:val="0"/>
                <w:numId w:val="46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D4212A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ms encouraging healthy sexual behavior (e.g., abstinence and delaying of sexual debut) [44]</w:t>
            </w:r>
          </w:p>
          <w:p w14:paraId="5B063B41" w14:textId="77777777" w:rsidR="00165C4C" w:rsidRPr="00D4212A" w:rsidRDefault="00165C4C" w:rsidP="00C468CE">
            <w:pPr>
              <w:numPr>
                <w:ilvl w:val="0"/>
                <w:numId w:val="46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t reported</w:t>
            </w:r>
          </w:p>
          <w:p w14:paraId="191C034F" w14:textId="77777777" w:rsidR="00165C4C" w:rsidRPr="0084412B" w:rsidRDefault="00165C4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al</w:t>
            </w:r>
          </w:p>
          <w:p w14:paraId="62B7A73E" w14:textId="77777777" w:rsidR="00D4212A" w:rsidRDefault="00165C4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intervention acceptability among youth</w:t>
            </w:r>
          </w:p>
          <w:p w14:paraId="3A97E28B" w14:textId="77777777" w:rsidR="00165C4C" w:rsidRPr="00165C4C" w:rsidRDefault="00165C4C" w:rsidP="00C468CE">
            <w:pPr>
              <w:pStyle w:val="ListParagraph"/>
              <w:numPr>
                <w:ilvl w:val="0"/>
                <w:numId w:val="46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Accessibility and friendliness of the intervention venue [33]</w:t>
            </w:r>
          </w:p>
        </w:tc>
        <w:tc>
          <w:tcPr>
            <w:tcW w:w="6974" w:type="dxa"/>
            <w:tcBorders>
              <w:left w:val="nil"/>
              <w:bottom w:val="single" w:sz="4" w:space="0" w:color="auto"/>
              <w:right w:val="nil"/>
            </w:tcBorders>
          </w:tcPr>
          <w:p w14:paraId="6FDAD359" w14:textId="77777777" w:rsidR="00C45D67" w:rsidRPr="00C45D67" w:rsidRDefault="00C45D67" w:rsidP="00C468C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C45D67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lastRenderedPageBreak/>
              <w:t>4. Characteristics of the context</w:t>
            </w:r>
          </w:p>
          <w:p w14:paraId="38EAE9E7" w14:textId="77777777" w:rsidR="001D0DAE" w:rsidRPr="001D0DAE" w:rsidRDefault="001D0DA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.1 Interpersonal</w:t>
            </w:r>
          </w:p>
          <w:p w14:paraId="271C2467" w14:textId="77777777" w:rsidR="00C45D67" w:rsidRDefault="001D0DAE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risky sexual behavior reduction among youth</w:t>
            </w:r>
          </w:p>
          <w:p w14:paraId="7DAD42F4" w14:textId="77777777" w:rsidR="001D0DAE" w:rsidRPr="00C571FC" w:rsidRDefault="001D0DAE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’s consent to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use an HIV prevention method (e.g., condom use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[42, 43]</w:t>
            </w:r>
          </w:p>
          <w:p w14:paraId="7AEE8C0A" w14:textId="77777777" w:rsidR="001D0DAE" w:rsidRDefault="001D0DAE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mily support [3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, 44</w:t>
            </w: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]</w:t>
            </w:r>
          </w:p>
          <w:p w14:paraId="2C7F5026" w14:textId="77777777" w:rsidR="001D0DAE" w:rsidRDefault="001D0DAE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strictive parenting [38, 44]</w:t>
            </w:r>
          </w:p>
          <w:p w14:paraId="2B3286AA" w14:textId="77777777" w:rsidR="00D4212A" w:rsidRPr="00913BD5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ositive peer influence [38]</w:t>
            </w:r>
          </w:p>
          <w:p w14:paraId="4C64FED3" w14:textId="77777777" w:rsidR="00D4212A" w:rsidRPr="00913BD5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Teacher advice [38]</w:t>
            </w:r>
          </w:p>
          <w:p w14:paraId="5990C10A" w14:textId="77777777" w:rsidR="00D4212A" w:rsidRPr="00C571FC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arental advice [39]</w:t>
            </w:r>
          </w:p>
          <w:p w14:paraId="214A750D" w14:textId="77777777" w:rsidR="00D4212A" w:rsidRPr="00913BD5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Stable relationships [42]</w:t>
            </w:r>
          </w:p>
          <w:p w14:paraId="40793416" w14:textId="77777777" w:rsidR="00D4212A" w:rsidRPr="00913BD5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rtner does not suspect fidelity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f the other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partner request protected sex [42]</w:t>
            </w:r>
          </w:p>
          <w:p w14:paraId="04D00AF6" w14:textId="77777777" w:rsidR="00D4212A" w:rsidRPr="00913BD5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amily/parental religious beliefs (e.g., raised in a family with religious beliefs against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engaging in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isk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44]</w:t>
            </w:r>
          </w:p>
          <w:p w14:paraId="3C41201D" w14:textId="77777777" w:rsidR="00D4212A" w:rsidRPr="00913BD5" w:rsidRDefault="00D4212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2 </w:t>
            </w: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Community</w:t>
            </w:r>
          </w:p>
          <w:p w14:paraId="2979BA79" w14:textId="77777777" w:rsidR="00D4212A" w:rsidRDefault="00D4212A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1D0DAE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risky sexual behavior reduction among youth</w:t>
            </w:r>
          </w:p>
          <w:p w14:paraId="3DF387CD" w14:textId="77777777" w:rsidR="00D4212A" w:rsidRPr="00C571FC" w:rsidRDefault="00D4212A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rms encouraging healthy sexual </w:t>
            </w:r>
            <w:proofErr w:type="spellStart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913BD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e.g.,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abstinence and delaying of sexual debut) [44]</w:t>
            </w:r>
          </w:p>
          <w:p w14:paraId="42ADA721" w14:textId="77777777" w:rsidR="00D4212A" w:rsidRDefault="00165C4C" w:rsidP="00C468CE">
            <w:pPr>
              <w:pStyle w:val="ListParagraph"/>
              <w:numPr>
                <w:ilvl w:val="0"/>
                <w:numId w:val="44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ligious beliefs discouraging risky sexual </w:t>
            </w:r>
            <w:proofErr w:type="spellStart"/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behavior</w:t>
            </w:r>
            <w:proofErr w:type="spellEnd"/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8]</w:t>
            </w:r>
          </w:p>
          <w:p w14:paraId="1AF166CC" w14:textId="77777777" w:rsidR="00165C4C" w:rsidRPr="0084412B" w:rsidRDefault="00165C4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4.3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</w:rPr>
              <w:t>Organizational or institutional</w:t>
            </w:r>
          </w:p>
          <w:p w14:paraId="3A01505D" w14:textId="77777777" w:rsidR="00165C4C" w:rsidRDefault="00165C4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acilitators to intervention acceptability among youth</w:t>
            </w:r>
          </w:p>
          <w:p w14:paraId="5F74D8B9" w14:textId="77777777" w:rsidR="00165C4C" w:rsidRPr="00165C4C" w:rsidRDefault="00165C4C" w:rsidP="00C468CE">
            <w:pPr>
              <w:pStyle w:val="ListParagraph"/>
              <w:numPr>
                <w:ilvl w:val="0"/>
                <w:numId w:val="45"/>
              </w:num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reported</w:t>
            </w:r>
          </w:p>
        </w:tc>
      </w:tr>
      <w:tr w:rsidR="00165C4C" w14:paraId="5D6EDB89" w14:textId="77777777" w:rsidTr="00A652F5">
        <w:tc>
          <w:tcPr>
            <w:tcW w:w="6974" w:type="dxa"/>
            <w:tcBorders>
              <w:left w:val="nil"/>
              <w:right w:val="nil"/>
            </w:tcBorders>
          </w:tcPr>
          <w:p w14:paraId="605194CF" w14:textId="77777777" w:rsidR="00165C4C" w:rsidRDefault="00B7100C" w:rsidP="00C468CE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lastRenderedPageBreak/>
              <w:t xml:space="preserve">5. </w:t>
            </w:r>
            <w:r w:rsidRPr="0084412B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Characteristics of the strategy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4412B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of facilitating implementation</w:t>
            </w:r>
          </w:p>
          <w:p w14:paraId="34C6B94B" w14:textId="77777777" w:rsidR="00B7100C" w:rsidRDefault="00B7100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Facilitato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to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tervention acceptability among youth</w:t>
            </w:r>
          </w:p>
          <w:p w14:paraId="46BF41E5" w14:textId="77777777" w:rsidR="00B7100C" w:rsidRPr="00B7100C" w:rsidRDefault="00B7100C" w:rsidP="00C468CE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B7100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 xml:space="preserve">Use of same sex youth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group [36</w:t>
            </w:r>
            <w:r w:rsidRPr="00B7100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]</w:t>
            </w:r>
          </w:p>
          <w:p w14:paraId="324FCB41" w14:textId="77777777" w:rsidR="00B7100C" w:rsidRDefault="00B7100C" w:rsidP="00C468C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se of differ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or mixed facilitating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me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hods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[35]</w:t>
            </w:r>
          </w:p>
          <w:p w14:paraId="3A354705" w14:textId="77777777" w:rsidR="00B7100C" w:rsidRDefault="00B7100C" w:rsidP="00C468C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Not reported</w:t>
            </w:r>
          </w:p>
          <w:p w14:paraId="28F24C75" w14:textId="77777777" w:rsidR="00B7100C" w:rsidRPr="00B7100C" w:rsidRDefault="00B7100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Facilitators to youth’s participation in the intervention</w:t>
            </w:r>
          </w:p>
          <w:p w14:paraId="726BDC79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bilization of community members to influence youth to attend the intervention [32]</w:t>
            </w:r>
          </w:p>
          <w:p w14:paraId="2EF60219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ntegration of intervention with other services [32]</w:t>
            </w:r>
          </w:p>
          <w:p w14:paraId="2EBB418A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rovision of detailed intervention information to parents [32]</w:t>
            </w:r>
          </w:p>
          <w:p w14:paraId="60CE1768" w14:textId="77777777" w:rsidR="00B7100C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sing outreach activities [32]</w:t>
            </w:r>
          </w:p>
          <w:p w14:paraId="5D64ED89" w14:textId="77777777" w:rsid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  <w:p w14:paraId="03F98B2C" w14:textId="77777777" w:rsid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  <w:p w14:paraId="175CC7C4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</w:tc>
        <w:tc>
          <w:tcPr>
            <w:tcW w:w="6974" w:type="dxa"/>
            <w:tcBorders>
              <w:left w:val="nil"/>
              <w:right w:val="nil"/>
            </w:tcBorders>
          </w:tcPr>
          <w:p w14:paraId="5D686731" w14:textId="77777777" w:rsidR="00165C4C" w:rsidRDefault="00B7100C" w:rsidP="00C468CE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 xml:space="preserve">5. </w:t>
            </w:r>
            <w:r w:rsidRPr="0084412B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Characteristics of the strategy</w:t>
            </w:r>
            <w:r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84412B">
              <w:rPr>
                <w:rFonts w:ascii="Arial" w:hAnsi="Arial" w:cs="Arial"/>
                <w:b/>
                <w:bCs/>
                <w:iCs/>
                <w:color w:val="000000" w:themeColor="text1"/>
                <w:sz w:val="18"/>
                <w:szCs w:val="18"/>
              </w:rPr>
              <w:t>of facilitating implementation</w:t>
            </w:r>
          </w:p>
          <w:p w14:paraId="094BBD76" w14:textId="77777777" w:rsidR="00B7100C" w:rsidRDefault="00B7100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Facilitators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to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ntervention acceptability among youth</w:t>
            </w:r>
          </w:p>
          <w:p w14:paraId="39B0189B" w14:textId="77777777" w:rsidR="00B7100C" w:rsidRDefault="00B7100C" w:rsidP="00C468CE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B7100C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se of same sex youth group [36, 37]</w:t>
            </w:r>
          </w:p>
          <w:p w14:paraId="33ACC9C0" w14:textId="77777777" w:rsidR="00B7100C" w:rsidRDefault="00B7100C" w:rsidP="00C468CE">
            <w:pPr>
              <w:numPr>
                <w:ilvl w:val="0"/>
                <w:numId w:val="12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Not reported</w:t>
            </w:r>
          </w:p>
          <w:p w14:paraId="06C4A39E" w14:textId="77777777" w:rsidR="00B7100C" w:rsidRPr="00B7100C" w:rsidRDefault="00B7100C" w:rsidP="00C468CE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mplementation of intervention with fidelity [37]</w:t>
            </w:r>
          </w:p>
          <w:p w14:paraId="40C5A835" w14:textId="77777777" w:rsidR="00B7100C" w:rsidRDefault="00B7100C" w:rsidP="00C468CE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7100C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cilitators to youth’s participation in the intervention</w:t>
            </w:r>
          </w:p>
          <w:p w14:paraId="79D2E1DA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bilization of community members to influence youth to attend the intervention [32]</w:t>
            </w:r>
          </w:p>
          <w:p w14:paraId="2A2F57EA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Integration of intervention with other services [32]</w:t>
            </w:r>
          </w:p>
          <w:p w14:paraId="754C7F40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Provision of detailed intervention information to parents [32]</w:t>
            </w:r>
          </w:p>
          <w:p w14:paraId="12BAB2E3" w14:textId="77777777" w:rsidR="004176E9" w:rsidRPr="004176E9" w:rsidRDefault="004176E9" w:rsidP="00C468CE">
            <w:pPr>
              <w:numPr>
                <w:ilvl w:val="0"/>
                <w:numId w:val="11"/>
              </w:numPr>
              <w:contextualSpacing/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</w:pPr>
            <w:r w:rsidRPr="004176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Using outreach activities [32]</w:t>
            </w:r>
          </w:p>
          <w:p w14:paraId="1F6D7307" w14:textId="77777777" w:rsidR="004176E9" w:rsidRPr="0084412B" w:rsidRDefault="004176E9" w:rsidP="00C468C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Building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of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 trusting relationship with young people [32]</w:t>
            </w:r>
          </w:p>
          <w:p w14:paraId="44E28EBD" w14:textId="77777777" w:rsidR="004176E9" w:rsidRPr="0084412B" w:rsidRDefault="004176E9" w:rsidP="00C468C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Use of same age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or peer 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mplementers [32]</w:t>
            </w:r>
          </w:p>
          <w:p w14:paraId="428AAF2B" w14:textId="77777777" w:rsidR="004176E9" w:rsidRPr="004176E9" w:rsidRDefault="004176E9" w:rsidP="00C468CE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rov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ision of</w:t>
            </w:r>
            <w:r w:rsidRPr="0084412B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 xml:space="preserve"> incentives [32]</w:t>
            </w:r>
          </w:p>
        </w:tc>
      </w:tr>
    </w:tbl>
    <w:p w14:paraId="00E90B96" w14:textId="77777777" w:rsidR="00645134" w:rsidRDefault="00626AB7" w:rsidP="00C468CE">
      <w:pPr>
        <w:spacing w:line="240" w:lineRule="auto"/>
        <w:rPr>
          <w:lang w:val="en-US"/>
        </w:rPr>
      </w:pPr>
      <w:r>
        <w:rPr>
          <w:lang w:val="en-US"/>
        </w:rPr>
        <w:tab/>
      </w:r>
    </w:p>
    <w:p w14:paraId="076E33CA" w14:textId="77777777" w:rsidR="00D10629" w:rsidRPr="00CA3FF4" w:rsidRDefault="00D10629" w:rsidP="00C468CE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D10629" w:rsidRPr="00CA3FF4" w:rsidSect="0047183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05F4E" w14:textId="77777777" w:rsidR="006C33A7" w:rsidRDefault="006C33A7" w:rsidP="00471832">
      <w:pPr>
        <w:spacing w:after="0" w:line="240" w:lineRule="auto"/>
      </w:pPr>
      <w:r>
        <w:separator/>
      </w:r>
    </w:p>
  </w:endnote>
  <w:endnote w:type="continuationSeparator" w:id="0">
    <w:p w14:paraId="1BCB6C5E" w14:textId="77777777" w:rsidR="006C33A7" w:rsidRDefault="006C33A7" w:rsidP="00471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a9c1b374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E547E" w14:textId="77777777" w:rsidR="006C33A7" w:rsidRDefault="006C33A7" w:rsidP="00471832">
      <w:pPr>
        <w:spacing w:after="0" w:line="240" w:lineRule="auto"/>
      </w:pPr>
      <w:r>
        <w:separator/>
      </w:r>
    </w:p>
  </w:footnote>
  <w:footnote w:type="continuationSeparator" w:id="0">
    <w:p w14:paraId="6AFEBD42" w14:textId="77777777" w:rsidR="006C33A7" w:rsidRDefault="006C33A7" w:rsidP="004718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F00D6"/>
    <w:multiLevelType w:val="hybridMultilevel"/>
    <w:tmpl w:val="5CA0CC9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C4861"/>
    <w:multiLevelType w:val="hybridMultilevel"/>
    <w:tmpl w:val="0C68303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4F550E"/>
    <w:multiLevelType w:val="hybridMultilevel"/>
    <w:tmpl w:val="70BEC9A4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62B77"/>
    <w:multiLevelType w:val="hybridMultilevel"/>
    <w:tmpl w:val="69EACEB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407A86"/>
    <w:multiLevelType w:val="hybridMultilevel"/>
    <w:tmpl w:val="9324537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6F4194"/>
    <w:multiLevelType w:val="hybridMultilevel"/>
    <w:tmpl w:val="ED9E5908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3E239B"/>
    <w:multiLevelType w:val="hybridMultilevel"/>
    <w:tmpl w:val="EC66B10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1542DE"/>
    <w:multiLevelType w:val="hybridMultilevel"/>
    <w:tmpl w:val="1180BDC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F0529"/>
    <w:multiLevelType w:val="hybridMultilevel"/>
    <w:tmpl w:val="474C80A0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A25CA4"/>
    <w:multiLevelType w:val="hybridMultilevel"/>
    <w:tmpl w:val="830A884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CF7C8D"/>
    <w:multiLevelType w:val="hybridMultilevel"/>
    <w:tmpl w:val="F8D21A3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970E55"/>
    <w:multiLevelType w:val="hybridMultilevel"/>
    <w:tmpl w:val="EE4215D2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677EA"/>
    <w:multiLevelType w:val="hybridMultilevel"/>
    <w:tmpl w:val="58E8291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B66F5F"/>
    <w:multiLevelType w:val="hybridMultilevel"/>
    <w:tmpl w:val="63762FA6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EB537B"/>
    <w:multiLevelType w:val="hybridMultilevel"/>
    <w:tmpl w:val="C9AA36DA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595AAE"/>
    <w:multiLevelType w:val="hybridMultilevel"/>
    <w:tmpl w:val="3454EC7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1F126F"/>
    <w:multiLevelType w:val="hybridMultilevel"/>
    <w:tmpl w:val="D74AF15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D70053"/>
    <w:multiLevelType w:val="hybridMultilevel"/>
    <w:tmpl w:val="58F648B0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1411BC"/>
    <w:multiLevelType w:val="hybridMultilevel"/>
    <w:tmpl w:val="FE523C4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205481"/>
    <w:multiLevelType w:val="hybridMultilevel"/>
    <w:tmpl w:val="3208B644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C9769D"/>
    <w:multiLevelType w:val="hybridMultilevel"/>
    <w:tmpl w:val="4CB66A2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0D3BE8"/>
    <w:multiLevelType w:val="hybridMultilevel"/>
    <w:tmpl w:val="E76A78C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9261381"/>
    <w:multiLevelType w:val="hybridMultilevel"/>
    <w:tmpl w:val="C7EC29F0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18668F"/>
    <w:multiLevelType w:val="hybridMultilevel"/>
    <w:tmpl w:val="2AB6F70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0842AE"/>
    <w:multiLevelType w:val="hybridMultilevel"/>
    <w:tmpl w:val="B6709E2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1B86844"/>
    <w:multiLevelType w:val="hybridMultilevel"/>
    <w:tmpl w:val="A2728574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D923F3"/>
    <w:multiLevelType w:val="hybridMultilevel"/>
    <w:tmpl w:val="AB24F03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B55C0C"/>
    <w:multiLevelType w:val="hybridMultilevel"/>
    <w:tmpl w:val="1A4057E8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5C12CF"/>
    <w:multiLevelType w:val="hybridMultilevel"/>
    <w:tmpl w:val="EB047CD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2C7A44"/>
    <w:multiLevelType w:val="hybridMultilevel"/>
    <w:tmpl w:val="B9AA550E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8D7E31"/>
    <w:multiLevelType w:val="hybridMultilevel"/>
    <w:tmpl w:val="E4202F42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77FFD"/>
    <w:multiLevelType w:val="hybridMultilevel"/>
    <w:tmpl w:val="9CFA88D8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A5C3A35"/>
    <w:multiLevelType w:val="hybridMultilevel"/>
    <w:tmpl w:val="2EF60520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943605"/>
    <w:multiLevelType w:val="hybridMultilevel"/>
    <w:tmpl w:val="87A2C74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7C00F92"/>
    <w:multiLevelType w:val="hybridMultilevel"/>
    <w:tmpl w:val="101ED662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CE67957"/>
    <w:multiLevelType w:val="hybridMultilevel"/>
    <w:tmpl w:val="815C4394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D341FAE"/>
    <w:multiLevelType w:val="hybridMultilevel"/>
    <w:tmpl w:val="0138360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EF91EA4"/>
    <w:multiLevelType w:val="hybridMultilevel"/>
    <w:tmpl w:val="7D5C99F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1A926B8"/>
    <w:multiLevelType w:val="hybridMultilevel"/>
    <w:tmpl w:val="45EA772A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1FB71F4"/>
    <w:multiLevelType w:val="hybridMultilevel"/>
    <w:tmpl w:val="64F2FDE6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574B66"/>
    <w:multiLevelType w:val="hybridMultilevel"/>
    <w:tmpl w:val="7B18D99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1564EA"/>
    <w:multiLevelType w:val="hybridMultilevel"/>
    <w:tmpl w:val="D852567C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630E9D"/>
    <w:multiLevelType w:val="hybridMultilevel"/>
    <w:tmpl w:val="9BF6ADF4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9B72D3B"/>
    <w:multiLevelType w:val="hybridMultilevel"/>
    <w:tmpl w:val="D1541504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A044EB5"/>
    <w:multiLevelType w:val="hybridMultilevel"/>
    <w:tmpl w:val="8402A506"/>
    <w:lvl w:ilvl="0" w:tplc="11F4294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626384"/>
    <w:multiLevelType w:val="hybridMultilevel"/>
    <w:tmpl w:val="0DFE4508"/>
    <w:lvl w:ilvl="0" w:tplc="5A06F5E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3"/>
  </w:num>
  <w:num w:numId="4">
    <w:abstractNumId w:val="33"/>
  </w:num>
  <w:num w:numId="5">
    <w:abstractNumId w:val="41"/>
  </w:num>
  <w:num w:numId="6">
    <w:abstractNumId w:val="24"/>
  </w:num>
  <w:num w:numId="7">
    <w:abstractNumId w:val="5"/>
  </w:num>
  <w:num w:numId="8">
    <w:abstractNumId w:val="20"/>
  </w:num>
  <w:num w:numId="9">
    <w:abstractNumId w:val="40"/>
  </w:num>
  <w:num w:numId="10">
    <w:abstractNumId w:val="25"/>
  </w:num>
  <w:num w:numId="11">
    <w:abstractNumId w:val="30"/>
  </w:num>
  <w:num w:numId="12">
    <w:abstractNumId w:val="42"/>
  </w:num>
  <w:num w:numId="13">
    <w:abstractNumId w:val="39"/>
  </w:num>
  <w:num w:numId="14">
    <w:abstractNumId w:val="13"/>
  </w:num>
  <w:num w:numId="15">
    <w:abstractNumId w:val="10"/>
  </w:num>
  <w:num w:numId="16">
    <w:abstractNumId w:val="11"/>
  </w:num>
  <w:num w:numId="17">
    <w:abstractNumId w:val="38"/>
  </w:num>
  <w:num w:numId="18">
    <w:abstractNumId w:val="8"/>
  </w:num>
  <w:num w:numId="19">
    <w:abstractNumId w:val="0"/>
  </w:num>
  <w:num w:numId="20">
    <w:abstractNumId w:val="32"/>
  </w:num>
  <w:num w:numId="21">
    <w:abstractNumId w:val="43"/>
  </w:num>
  <w:num w:numId="22">
    <w:abstractNumId w:val="2"/>
  </w:num>
  <w:num w:numId="23">
    <w:abstractNumId w:val="45"/>
  </w:num>
  <w:num w:numId="24">
    <w:abstractNumId w:val="34"/>
  </w:num>
  <w:num w:numId="25">
    <w:abstractNumId w:val="14"/>
  </w:num>
  <w:num w:numId="26">
    <w:abstractNumId w:val="35"/>
  </w:num>
  <w:num w:numId="27">
    <w:abstractNumId w:val="19"/>
  </w:num>
  <w:num w:numId="28">
    <w:abstractNumId w:val="44"/>
  </w:num>
  <w:num w:numId="29">
    <w:abstractNumId w:val="23"/>
  </w:num>
  <w:num w:numId="30">
    <w:abstractNumId w:val="16"/>
  </w:num>
  <w:num w:numId="31">
    <w:abstractNumId w:val="28"/>
  </w:num>
  <w:num w:numId="32">
    <w:abstractNumId w:val="4"/>
  </w:num>
  <w:num w:numId="33">
    <w:abstractNumId w:val="26"/>
  </w:num>
  <w:num w:numId="34">
    <w:abstractNumId w:val="17"/>
  </w:num>
  <w:num w:numId="35">
    <w:abstractNumId w:val="7"/>
  </w:num>
  <w:num w:numId="36">
    <w:abstractNumId w:val="37"/>
  </w:num>
  <w:num w:numId="37">
    <w:abstractNumId w:val="18"/>
  </w:num>
  <w:num w:numId="38">
    <w:abstractNumId w:val="21"/>
  </w:num>
  <w:num w:numId="39">
    <w:abstractNumId w:val="6"/>
  </w:num>
  <w:num w:numId="40">
    <w:abstractNumId w:val="22"/>
  </w:num>
  <w:num w:numId="41">
    <w:abstractNumId w:val="12"/>
  </w:num>
  <w:num w:numId="42">
    <w:abstractNumId w:val="36"/>
  </w:num>
  <w:num w:numId="43">
    <w:abstractNumId w:val="29"/>
  </w:num>
  <w:num w:numId="44">
    <w:abstractNumId w:val="31"/>
  </w:num>
  <w:num w:numId="45">
    <w:abstractNumId w:val="1"/>
  </w:num>
  <w:num w:numId="46">
    <w:abstractNumId w:val="9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832"/>
    <w:rsid w:val="0001263C"/>
    <w:rsid w:val="00023C45"/>
    <w:rsid w:val="000345BF"/>
    <w:rsid w:val="000376FD"/>
    <w:rsid w:val="00060DF7"/>
    <w:rsid w:val="0006574A"/>
    <w:rsid w:val="000762D0"/>
    <w:rsid w:val="000832A8"/>
    <w:rsid w:val="00086AEC"/>
    <w:rsid w:val="000876AF"/>
    <w:rsid w:val="00094F25"/>
    <w:rsid w:val="000F4D09"/>
    <w:rsid w:val="0010513F"/>
    <w:rsid w:val="0011240D"/>
    <w:rsid w:val="00127C30"/>
    <w:rsid w:val="00151067"/>
    <w:rsid w:val="00165C4C"/>
    <w:rsid w:val="001754D8"/>
    <w:rsid w:val="00196F47"/>
    <w:rsid w:val="001D0DAE"/>
    <w:rsid w:val="001D39BB"/>
    <w:rsid w:val="001D3BE7"/>
    <w:rsid w:val="00243EEA"/>
    <w:rsid w:val="002479BB"/>
    <w:rsid w:val="00254172"/>
    <w:rsid w:val="002601C4"/>
    <w:rsid w:val="00283533"/>
    <w:rsid w:val="00294B8E"/>
    <w:rsid w:val="002A096A"/>
    <w:rsid w:val="002C0B0B"/>
    <w:rsid w:val="002C2177"/>
    <w:rsid w:val="002C257E"/>
    <w:rsid w:val="00327E35"/>
    <w:rsid w:val="0033700F"/>
    <w:rsid w:val="0034738D"/>
    <w:rsid w:val="00376554"/>
    <w:rsid w:val="003A7EE8"/>
    <w:rsid w:val="003B20F6"/>
    <w:rsid w:val="003C7574"/>
    <w:rsid w:val="003D1DE2"/>
    <w:rsid w:val="003D743C"/>
    <w:rsid w:val="0041120A"/>
    <w:rsid w:val="004145FA"/>
    <w:rsid w:val="004152DA"/>
    <w:rsid w:val="004176E9"/>
    <w:rsid w:val="00435D5D"/>
    <w:rsid w:val="00444CBA"/>
    <w:rsid w:val="00444F25"/>
    <w:rsid w:val="00471832"/>
    <w:rsid w:val="004720E7"/>
    <w:rsid w:val="00482543"/>
    <w:rsid w:val="0049767F"/>
    <w:rsid w:val="004E1CEC"/>
    <w:rsid w:val="00510C6B"/>
    <w:rsid w:val="005153E3"/>
    <w:rsid w:val="00515507"/>
    <w:rsid w:val="005304E8"/>
    <w:rsid w:val="005327DA"/>
    <w:rsid w:val="005612A0"/>
    <w:rsid w:val="00563A05"/>
    <w:rsid w:val="005818C4"/>
    <w:rsid w:val="00582F08"/>
    <w:rsid w:val="00584D76"/>
    <w:rsid w:val="005A10BF"/>
    <w:rsid w:val="005C669A"/>
    <w:rsid w:val="005E106E"/>
    <w:rsid w:val="005E2CEE"/>
    <w:rsid w:val="005E3F98"/>
    <w:rsid w:val="005F0330"/>
    <w:rsid w:val="006048BA"/>
    <w:rsid w:val="00611407"/>
    <w:rsid w:val="00626AB7"/>
    <w:rsid w:val="00645134"/>
    <w:rsid w:val="0066586E"/>
    <w:rsid w:val="00670ACC"/>
    <w:rsid w:val="006801CB"/>
    <w:rsid w:val="0068333A"/>
    <w:rsid w:val="00690D91"/>
    <w:rsid w:val="006B013F"/>
    <w:rsid w:val="006C33A7"/>
    <w:rsid w:val="006E05A1"/>
    <w:rsid w:val="006E1907"/>
    <w:rsid w:val="00743AAF"/>
    <w:rsid w:val="00770B34"/>
    <w:rsid w:val="0077238D"/>
    <w:rsid w:val="007A0C10"/>
    <w:rsid w:val="007A1BE5"/>
    <w:rsid w:val="007A3E85"/>
    <w:rsid w:val="007B0B11"/>
    <w:rsid w:val="007B7CA4"/>
    <w:rsid w:val="007C1C95"/>
    <w:rsid w:val="007D08E5"/>
    <w:rsid w:val="007D39F4"/>
    <w:rsid w:val="008114E1"/>
    <w:rsid w:val="0082170A"/>
    <w:rsid w:val="00822E30"/>
    <w:rsid w:val="00826D14"/>
    <w:rsid w:val="00864C4C"/>
    <w:rsid w:val="0088384C"/>
    <w:rsid w:val="00897AD1"/>
    <w:rsid w:val="008A14A8"/>
    <w:rsid w:val="008B31D7"/>
    <w:rsid w:val="008B5DA1"/>
    <w:rsid w:val="008D05D9"/>
    <w:rsid w:val="008F2A1D"/>
    <w:rsid w:val="00931007"/>
    <w:rsid w:val="00962C39"/>
    <w:rsid w:val="00973301"/>
    <w:rsid w:val="00973740"/>
    <w:rsid w:val="009A0FA6"/>
    <w:rsid w:val="009E53C9"/>
    <w:rsid w:val="00A01978"/>
    <w:rsid w:val="00A11AC3"/>
    <w:rsid w:val="00A54237"/>
    <w:rsid w:val="00A652F5"/>
    <w:rsid w:val="00A77813"/>
    <w:rsid w:val="00A82C6F"/>
    <w:rsid w:val="00AA7279"/>
    <w:rsid w:val="00B2327D"/>
    <w:rsid w:val="00B33411"/>
    <w:rsid w:val="00B3637E"/>
    <w:rsid w:val="00B37710"/>
    <w:rsid w:val="00B4557B"/>
    <w:rsid w:val="00B55B42"/>
    <w:rsid w:val="00B66B2E"/>
    <w:rsid w:val="00B700CF"/>
    <w:rsid w:val="00B7100C"/>
    <w:rsid w:val="00B861A3"/>
    <w:rsid w:val="00B96FC6"/>
    <w:rsid w:val="00BB17C6"/>
    <w:rsid w:val="00BC2F3D"/>
    <w:rsid w:val="00BD1D65"/>
    <w:rsid w:val="00BE2F55"/>
    <w:rsid w:val="00C0234B"/>
    <w:rsid w:val="00C37BD5"/>
    <w:rsid w:val="00C45D67"/>
    <w:rsid w:val="00C468CE"/>
    <w:rsid w:val="00C701AF"/>
    <w:rsid w:val="00C777FE"/>
    <w:rsid w:val="00C813B6"/>
    <w:rsid w:val="00C97517"/>
    <w:rsid w:val="00CA3FF4"/>
    <w:rsid w:val="00CB6F26"/>
    <w:rsid w:val="00D10629"/>
    <w:rsid w:val="00D4212A"/>
    <w:rsid w:val="00D8535F"/>
    <w:rsid w:val="00DB23AE"/>
    <w:rsid w:val="00DB7D70"/>
    <w:rsid w:val="00DC3ED0"/>
    <w:rsid w:val="00DF66B9"/>
    <w:rsid w:val="00E0396D"/>
    <w:rsid w:val="00E1138A"/>
    <w:rsid w:val="00E16455"/>
    <w:rsid w:val="00E345DF"/>
    <w:rsid w:val="00E35843"/>
    <w:rsid w:val="00E436C2"/>
    <w:rsid w:val="00E45090"/>
    <w:rsid w:val="00E57677"/>
    <w:rsid w:val="00E73A03"/>
    <w:rsid w:val="00E7466F"/>
    <w:rsid w:val="00E82C7C"/>
    <w:rsid w:val="00EB49EC"/>
    <w:rsid w:val="00EC3284"/>
    <w:rsid w:val="00EF6752"/>
    <w:rsid w:val="00F45386"/>
    <w:rsid w:val="00F63EFA"/>
    <w:rsid w:val="00F778B9"/>
    <w:rsid w:val="00F931D7"/>
    <w:rsid w:val="00F93CA9"/>
    <w:rsid w:val="00FA64B0"/>
    <w:rsid w:val="00FC6680"/>
    <w:rsid w:val="00FF5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611C5"/>
  <w15:chartTrackingRefBased/>
  <w15:docId w15:val="{F09C0799-6092-4224-A27E-A1316D7BA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DF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832"/>
  </w:style>
  <w:style w:type="paragraph" w:styleId="Footer">
    <w:name w:val="footer"/>
    <w:basedOn w:val="Normal"/>
    <w:link w:val="FooterChar"/>
    <w:uiPriority w:val="99"/>
    <w:unhideWhenUsed/>
    <w:rsid w:val="00471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832"/>
  </w:style>
  <w:style w:type="paragraph" w:styleId="ListParagraph">
    <w:name w:val="List Paragraph"/>
    <w:basedOn w:val="Normal"/>
    <w:uiPriority w:val="34"/>
    <w:qFormat/>
    <w:rsid w:val="00471832"/>
    <w:pPr>
      <w:ind w:left="720"/>
      <w:contextualSpacing/>
    </w:pPr>
  </w:style>
  <w:style w:type="character" w:customStyle="1" w:styleId="fontstyle01">
    <w:name w:val="fontstyle01"/>
    <w:basedOn w:val="DefaultParagraphFont"/>
    <w:rsid w:val="00DC3ED0"/>
    <w:rPr>
      <w:rFonts w:ascii="AdvTTa9c1b374" w:hAnsi="AdvTTa9c1b374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A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B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0DF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BC2F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9</Pages>
  <Words>3654</Words>
  <Characters>2083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Fungai Mbengo</dc:creator>
  <cp:keywords/>
  <dc:description/>
  <cp:lastModifiedBy>Indhumathi S Sukumar K</cp:lastModifiedBy>
  <cp:revision>7</cp:revision>
  <dcterms:created xsi:type="dcterms:W3CDTF">2022-06-23T12:02:00Z</dcterms:created>
  <dcterms:modified xsi:type="dcterms:W3CDTF">2022-07-27T08:04:00Z</dcterms:modified>
</cp:coreProperties>
</file>